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9052C39" w:rsidR="00994A3D" w:rsidRPr="00994A3D" w:rsidRDefault="00654E8F" w:rsidP="0001436A">
      <w:pPr>
        <w:pStyle w:val="Heading1"/>
      </w:pPr>
      <w:r w:rsidRPr="00994A3D">
        <w:t>Supplementary Tables</w:t>
      </w:r>
    </w:p>
    <w:p w14:paraId="7CD80DD1" w14:textId="54D2A001" w:rsidR="00994A3D" w:rsidRDefault="00994A3D" w:rsidP="002B4A57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6"/>
        <w:gridCol w:w="3363"/>
        <w:gridCol w:w="3148"/>
      </w:tblGrid>
      <w:tr w:rsidR="00D427D8" w:rsidRPr="00D427D8" w14:paraId="1930912C" w14:textId="77777777" w:rsidTr="00A77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7" w:type="dxa"/>
            <w:gridSpan w:val="3"/>
          </w:tcPr>
          <w:p w14:paraId="1847E533" w14:textId="0A0BF6A6" w:rsidR="00D427D8" w:rsidRPr="00D427D8" w:rsidRDefault="00D427D8" w:rsidP="00D427D8">
            <w:pPr>
              <w:spacing w:before="0" w:after="0" w:line="360" w:lineRule="auto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 xml:space="preserve">Table S1- Search terms and their alternatives </w:t>
            </w:r>
            <w:r w:rsidR="007715A4">
              <w:rPr>
                <w:sz w:val="20"/>
                <w:szCs w:val="20"/>
              </w:rPr>
              <w:t>(in English and Chinese databases)</w:t>
            </w:r>
          </w:p>
        </w:tc>
      </w:tr>
      <w:tr w:rsidR="00D427D8" w:rsidRPr="00D427D8" w14:paraId="4335027A" w14:textId="77777777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</w:tcPr>
          <w:p w14:paraId="773E0EF0" w14:textId="77777777" w:rsidR="00D427D8" w:rsidRPr="00D427D8" w:rsidRDefault="00D427D8" w:rsidP="00D427D8">
            <w:pPr>
              <w:spacing w:before="0" w:after="0" w:line="360" w:lineRule="auto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Cost</w:t>
            </w:r>
          </w:p>
        </w:tc>
        <w:tc>
          <w:tcPr>
            <w:tcW w:w="3363" w:type="dxa"/>
          </w:tcPr>
          <w:p w14:paraId="22CFF1BE" w14:textId="77777777" w:rsidR="00D427D8" w:rsidRPr="00D427D8" w:rsidRDefault="00D427D8" w:rsidP="00D427D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27D8">
              <w:rPr>
                <w:b/>
                <w:bCs/>
                <w:sz w:val="20"/>
                <w:szCs w:val="20"/>
              </w:rPr>
              <w:t xml:space="preserve">Traditional Chinese Medicine </w:t>
            </w:r>
          </w:p>
        </w:tc>
        <w:tc>
          <w:tcPr>
            <w:tcW w:w="3148" w:type="dxa"/>
          </w:tcPr>
          <w:p w14:paraId="1E79D6E0" w14:textId="77777777" w:rsidR="00D427D8" w:rsidRPr="00D427D8" w:rsidRDefault="00D427D8" w:rsidP="00D427D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427D8">
              <w:rPr>
                <w:b/>
                <w:bCs/>
                <w:sz w:val="20"/>
                <w:szCs w:val="20"/>
              </w:rPr>
              <w:t>Lung cancer</w:t>
            </w:r>
          </w:p>
        </w:tc>
      </w:tr>
      <w:tr w:rsidR="00D427D8" w:rsidRPr="00D427D8" w14:paraId="5564F7B2" w14:textId="77777777" w:rsidTr="00A77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</w:tcPr>
          <w:p w14:paraId="63ACD783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</w:t>
            </w:r>
          </w:p>
          <w:p w14:paraId="78D4AA95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 Analysis</w:t>
            </w:r>
          </w:p>
          <w:p w14:paraId="11A108D9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 Measure*</w:t>
            </w:r>
          </w:p>
          <w:p w14:paraId="69DD23E7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Pricing</w:t>
            </w:r>
          </w:p>
          <w:p w14:paraId="63B74229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 Comparison*</w:t>
            </w:r>
          </w:p>
          <w:p w14:paraId="087218A8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 Effectiveness Analysis</w:t>
            </w:r>
          </w:p>
          <w:p w14:paraId="1C289EE1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-Effectiveness Analysis</w:t>
            </w:r>
          </w:p>
          <w:p w14:paraId="5D63D9E7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 Benefit Analysis</w:t>
            </w:r>
          </w:p>
          <w:p w14:paraId="5AAB6DA6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-Benefit Analysis</w:t>
            </w:r>
          </w:p>
          <w:p w14:paraId="7D9A675F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 Effectiveness Ratio</w:t>
            </w:r>
          </w:p>
          <w:p w14:paraId="277CA132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-Effectiveness Ratio</w:t>
            </w:r>
          </w:p>
          <w:p w14:paraId="7340D467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 Utility Analysis</w:t>
            </w:r>
          </w:p>
          <w:p w14:paraId="19215A13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Cost-Utility Analysis</w:t>
            </w:r>
          </w:p>
          <w:p w14:paraId="2F8938AF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Incremental Cost Effectiveness Ratio</w:t>
            </w:r>
          </w:p>
          <w:p w14:paraId="3E506ABD" w14:textId="77777777" w:rsidR="00D427D8" w:rsidRPr="00D427D8" w:rsidRDefault="00D427D8" w:rsidP="00D427D8">
            <w:pPr>
              <w:spacing w:before="0" w:after="0" w:line="360" w:lineRule="auto"/>
              <w:rPr>
                <w:b w:val="0"/>
                <w:bCs w:val="0"/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Incremental Cost-Effectiveness Ratio</w:t>
            </w:r>
          </w:p>
          <w:p w14:paraId="2E1BB458" w14:textId="77777777" w:rsidR="00D427D8" w:rsidRPr="00D427D8" w:rsidRDefault="00D427D8" w:rsidP="00D427D8">
            <w:pPr>
              <w:spacing w:before="0" w:after="0" w:line="360" w:lineRule="auto"/>
              <w:rPr>
                <w:sz w:val="20"/>
                <w:szCs w:val="20"/>
              </w:rPr>
            </w:pPr>
            <w:r w:rsidRPr="00D427D8">
              <w:rPr>
                <w:b w:val="0"/>
                <w:bCs w:val="0"/>
                <w:sz w:val="20"/>
                <w:szCs w:val="20"/>
              </w:rPr>
              <w:t>Economic Evaluation</w:t>
            </w:r>
          </w:p>
        </w:tc>
        <w:tc>
          <w:tcPr>
            <w:tcW w:w="3363" w:type="dxa"/>
          </w:tcPr>
          <w:p w14:paraId="77E26C15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Traditional Chinese Medicine</w:t>
            </w:r>
          </w:p>
          <w:p w14:paraId="445952D8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Integrative Medicine</w:t>
            </w:r>
          </w:p>
          <w:p w14:paraId="31CC13FE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 xml:space="preserve">Complementary </w:t>
            </w:r>
            <w:proofErr w:type="spellStart"/>
            <w:r w:rsidRPr="00D427D8">
              <w:rPr>
                <w:sz w:val="20"/>
                <w:szCs w:val="20"/>
              </w:rPr>
              <w:t>Therap</w:t>
            </w:r>
            <w:proofErr w:type="spellEnd"/>
            <w:r w:rsidRPr="00D427D8">
              <w:rPr>
                <w:sz w:val="20"/>
                <w:szCs w:val="20"/>
              </w:rPr>
              <w:t>*</w:t>
            </w:r>
          </w:p>
          <w:p w14:paraId="7D27C3D9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 xml:space="preserve">Alternative </w:t>
            </w:r>
            <w:proofErr w:type="spellStart"/>
            <w:r w:rsidRPr="00D427D8">
              <w:rPr>
                <w:sz w:val="20"/>
                <w:szCs w:val="20"/>
              </w:rPr>
              <w:t>Therap</w:t>
            </w:r>
            <w:proofErr w:type="spellEnd"/>
            <w:r w:rsidRPr="00D427D8">
              <w:rPr>
                <w:sz w:val="20"/>
                <w:szCs w:val="20"/>
              </w:rPr>
              <w:t>*</w:t>
            </w:r>
          </w:p>
          <w:p w14:paraId="79914E18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Complementary Medicine</w:t>
            </w:r>
          </w:p>
          <w:p w14:paraId="566DEF12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Alternative Medicine</w:t>
            </w:r>
          </w:p>
          <w:p w14:paraId="52796539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Herbal Medicine</w:t>
            </w:r>
          </w:p>
          <w:p w14:paraId="162D13D3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Chinese Herbal Drugs</w:t>
            </w:r>
          </w:p>
          <w:p w14:paraId="5A5E5081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Chinese Plant Extracts</w:t>
            </w:r>
          </w:p>
          <w:p w14:paraId="6F43504F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Chinese patent medicine</w:t>
            </w:r>
          </w:p>
          <w:p w14:paraId="046CD2AD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Acupuncture</w:t>
            </w:r>
          </w:p>
          <w:p w14:paraId="5DDAE095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Moxibustion</w:t>
            </w:r>
          </w:p>
          <w:p w14:paraId="30E694A3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Cupping Treatment</w:t>
            </w:r>
          </w:p>
          <w:p w14:paraId="18E10942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Cupping </w:t>
            </w:r>
            <w:proofErr w:type="spellStart"/>
            <w:r w:rsidRPr="00D427D8">
              <w:rPr>
                <w:sz w:val="20"/>
                <w:szCs w:val="20"/>
              </w:rPr>
              <w:t>Therap</w:t>
            </w:r>
            <w:proofErr w:type="spellEnd"/>
            <w:r w:rsidRPr="00D427D8">
              <w:rPr>
                <w:sz w:val="20"/>
                <w:szCs w:val="20"/>
              </w:rPr>
              <w:t>*</w:t>
            </w:r>
          </w:p>
          <w:p w14:paraId="0C2CECDD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Qigong</w:t>
            </w:r>
          </w:p>
          <w:p w14:paraId="3287A37E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Tai Chi</w:t>
            </w:r>
          </w:p>
          <w:p w14:paraId="1897DE03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Tai Ji</w:t>
            </w:r>
          </w:p>
        </w:tc>
        <w:tc>
          <w:tcPr>
            <w:tcW w:w="3148" w:type="dxa"/>
          </w:tcPr>
          <w:p w14:paraId="152CC646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Lung Neoplasm*</w:t>
            </w:r>
          </w:p>
          <w:p w14:paraId="71BF3335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Lung Cancer*</w:t>
            </w:r>
          </w:p>
          <w:p w14:paraId="4F1C78E8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Pulmonary Neoplasm*</w:t>
            </w:r>
          </w:p>
          <w:p w14:paraId="1257317A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Pulmonary Cancer*</w:t>
            </w:r>
          </w:p>
          <w:p w14:paraId="3611DCF4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Cancer of the Lung</w:t>
            </w:r>
          </w:p>
          <w:p w14:paraId="665648FE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Non-Small Cell Lung Cancer</w:t>
            </w:r>
          </w:p>
          <w:p w14:paraId="173B15A3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Non-Small Cell Lung Carcinoma</w:t>
            </w:r>
          </w:p>
          <w:p w14:paraId="50B9CE21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Small Cell Lung Cancer</w:t>
            </w:r>
          </w:p>
          <w:p w14:paraId="03259F82" w14:textId="77777777" w:rsidR="00D427D8" w:rsidRPr="00D427D8" w:rsidRDefault="00D427D8" w:rsidP="00D427D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7D8">
              <w:rPr>
                <w:sz w:val="20"/>
                <w:szCs w:val="20"/>
              </w:rPr>
              <w:t>Small Cell Lung Carcinoma</w:t>
            </w:r>
          </w:p>
        </w:tc>
      </w:tr>
      <w:tr w:rsidR="007715A4" w:rsidRPr="00D427D8" w14:paraId="39FE9B91" w14:textId="77777777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</w:tcPr>
          <w:p w14:paraId="50863E60" w14:textId="77777777" w:rsidR="007715A4" w:rsidRPr="00A42318" w:rsidRDefault="007715A4" w:rsidP="007715A4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成本</w:t>
            </w:r>
            <w:proofErr w:type="spellEnd"/>
          </w:p>
          <w:p w14:paraId="4913CCD4" w14:textId="77777777" w:rsidR="007715A4" w:rsidRPr="00A42318" w:rsidRDefault="007715A4" w:rsidP="007715A4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成本分析</w:t>
            </w:r>
            <w:proofErr w:type="spellEnd"/>
          </w:p>
          <w:p w14:paraId="17A5C6B2" w14:textId="77777777" w:rsidR="007715A4" w:rsidRDefault="007715A4" w:rsidP="007715A4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成本</w:t>
            </w:r>
            <w:r w:rsidRPr="00A42318">
              <w:rPr>
                <w:rFonts w:ascii="Microsoft JhengHei" w:eastAsia="Microsoft JhengHei" w:hAnsi="Microsoft JhengHei" w:cs="Microsoft JhengHei" w:hint="eastAsia"/>
                <w:b w:val="0"/>
                <w:bCs w:val="0"/>
                <w:sz w:val="20"/>
                <w:szCs w:val="20"/>
              </w:rPr>
              <w:t>测量</w:t>
            </w:r>
            <w:proofErr w:type="spellEnd"/>
            <w:r w:rsidRPr="00A42318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  <w:p w14:paraId="4DC460CC" w14:textId="20461D50" w:rsidR="007715A4" w:rsidRDefault="007715A4" w:rsidP="007715A4">
            <w:pPr>
              <w:spacing w:before="0" w:after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成本指</w:t>
            </w:r>
            <w:r w:rsidRPr="00A42318">
              <w:rPr>
                <w:rFonts w:ascii="Microsoft JhengHei" w:eastAsia="Microsoft JhengHei" w:hAnsi="Microsoft JhengHei" w:cs="Microsoft JhengHei" w:hint="eastAsia"/>
                <w:b w:val="0"/>
                <w:bCs w:val="0"/>
                <w:sz w:val="20"/>
                <w:szCs w:val="20"/>
              </w:rPr>
              <w:t>标</w:t>
            </w:r>
            <w:proofErr w:type="spellEnd"/>
          </w:p>
          <w:p w14:paraId="7230D645" w14:textId="569908C1" w:rsidR="007715A4" w:rsidRPr="00A42318" w:rsidRDefault="007715A4" w:rsidP="007715A4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b w:val="0"/>
                <w:bCs w:val="0"/>
                <w:sz w:val="20"/>
                <w:szCs w:val="20"/>
              </w:rPr>
              <w:t>根据上下文使用</w:t>
            </w:r>
            <w:proofErr w:type="spellEnd"/>
          </w:p>
          <w:p w14:paraId="01C24C8D" w14:textId="77777777" w:rsidR="007715A4" w:rsidRPr="00A42318" w:rsidRDefault="007715A4" w:rsidP="007715A4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定价</w:t>
            </w:r>
            <w:proofErr w:type="spellEnd"/>
          </w:p>
          <w:p w14:paraId="15FF79EB" w14:textId="77777777" w:rsidR="007715A4" w:rsidRPr="00A42318" w:rsidRDefault="007715A4" w:rsidP="007715A4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成本比</w:t>
            </w:r>
            <w:r w:rsidRPr="00A42318">
              <w:rPr>
                <w:rFonts w:ascii="Microsoft JhengHei" w:eastAsia="Microsoft JhengHei" w:hAnsi="Microsoft JhengHei" w:cs="Microsoft JhengHei" w:hint="eastAsia"/>
                <w:b w:val="0"/>
                <w:bCs w:val="0"/>
                <w:sz w:val="20"/>
                <w:szCs w:val="20"/>
              </w:rPr>
              <w:t>较</w:t>
            </w:r>
            <w:proofErr w:type="spellEnd"/>
          </w:p>
          <w:p w14:paraId="04F4E4CC" w14:textId="77777777" w:rsidR="007715A4" w:rsidRPr="00A42318" w:rsidRDefault="007715A4" w:rsidP="007715A4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成本效果分析</w:t>
            </w:r>
            <w:proofErr w:type="spellEnd"/>
          </w:p>
          <w:p w14:paraId="41FA27F9" w14:textId="77777777" w:rsidR="007715A4" w:rsidRPr="00A42318" w:rsidRDefault="007715A4" w:rsidP="007715A4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成本收益分析</w:t>
            </w:r>
            <w:proofErr w:type="spellEnd"/>
          </w:p>
          <w:p w14:paraId="34DC4856" w14:textId="77777777" w:rsidR="007715A4" w:rsidRPr="00A42318" w:rsidRDefault="007715A4" w:rsidP="007715A4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成本效果比</w:t>
            </w:r>
            <w:proofErr w:type="spellEnd"/>
          </w:p>
          <w:p w14:paraId="01CFCCA9" w14:textId="77777777" w:rsidR="007715A4" w:rsidRPr="00A42318" w:rsidRDefault="007715A4" w:rsidP="007715A4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成本效用分析</w:t>
            </w:r>
            <w:proofErr w:type="spellEnd"/>
          </w:p>
          <w:p w14:paraId="1BEB1277" w14:textId="77777777" w:rsidR="007715A4" w:rsidRPr="00A42318" w:rsidRDefault="007715A4" w:rsidP="007715A4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增量成本效果比</w:t>
            </w:r>
            <w:proofErr w:type="spellEnd"/>
          </w:p>
          <w:p w14:paraId="24301303" w14:textId="77777777" w:rsidR="007715A4" w:rsidRDefault="007715A4" w:rsidP="007715A4">
            <w:pPr>
              <w:spacing w:before="0" w:after="0"/>
              <w:rPr>
                <w:rFonts w:eastAsia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b w:val="0"/>
                <w:bCs w:val="0"/>
                <w:sz w:val="20"/>
                <w:szCs w:val="20"/>
              </w:rPr>
              <w:t>经济学评价</w:t>
            </w:r>
            <w:proofErr w:type="spellEnd"/>
          </w:p>
          <w:p w14:paraId="75B44EAC" w14:textId="635611E9" w:rsidR="007715A4" w:rsidRPr="00D427D8" w:rsidRDefault="007715A4" w:rsidP="007715A4">
            <w:pPr>
              <w:spacing w:before="0" w:after="0" w:line="360" w:lineRule="auto"/>
              <w:rPr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b w:val="0"/>
                <w:bCs w:val="0"/>
                <w:sz w:val="20"/>
                <w:szCs w:val="20"/>
              </w:rPr>
              <w:t>经济评</w:t>
            </w:r>
            <w:r w:rsidRPr="00A42318">
              <w:rPr>
                <w:rFonts w:ascii="MS Gothic" w:eastAsia="MS Gothic" w:hAnsi="MS Gothic" w:cs="MS Gothic" w:hint="eastAsia"/>
                <w:b w:val="0"/>
                <w:bCs w:val="0"/>
                <w:sz w:val="20"/>
                <w:szCs w:val="20"/>
              </w:rPr>
              <w:t>价</w:t>
            </w:r>
            <w:proofErr w:type="spellEnd"/>
          </w:p>
        </w:tc>
        <w:tc>
          <w:tcPr>
            <w:tcW w:w="3363" w:type="dxa"/>
          </w:tcPr>
          <w:p w14:paraId="402BD837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sz w:val="20"/>
                <w:szCs w:val="20"/>
              </w:rPr>
              <w:t>中医</w:t>
            </w:r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药</w:t>
            </w:r>
            <w:proofErr w:type="spellEnd"/>
          </w:p>
          <w:p w14:paraId="6D12846E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整合医学</w:t>
            </w:r>
            <w:proofErr w:type="spellEnd"/>
          </w:p>
          <w:p w14:paraId="7A6F509D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补充治疗</w:t>
            </w:r>
            <w:proofErr w:type="spellEnd"/>
          </w:p>
          <w:p w14:paraId="1B74A387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替代治疗</w:t>
            </w:r>
            <w:proofErr w:type="spellEnd"/>
          </w:p>
          <w:p w14:paraId="64B23BB2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补充医学</w:t>
            </w:r>
            <w:proofErr w:type="spellEnd"/>
          </w:p>
          <w:p w14:paraId="24A90AB6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替代医学</w:t>
            </w:r>
            <w:proofErr w:type="spellEnd"/>
          </w:p>
          <w:p w14:paraId="040CA2F1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草药治疗</w:t>
            </w:r>
            <w:proofErr w:type="spellEnd"/>
          </w:p>
          <w:p w14:paraId="73D39B37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中草药</w:t>
            </w:r>
            <w:proofErr w:type="spellEnd"/>
          </w:p>
          <w:p w14:paraId="17F67881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中药提取物</w:t>
            </w:r>
            <w:proofErr w:type="spellEnd"/>
          </w:p>
          <w:p w14:paraId="6579B983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中成药</w:t>
            </w:r>
            <w:proofErr w:type="spellEnd"/>
          </w:p>
          <w:p w14:paraId="09CECFD4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针灸</w:t>
            </w:r>
            <w:proofErr w:type="spellEnd"/>
          </w:p>
          <w:p w14:paraId="5E07A772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艾灸</w:t>
            </w:r>
            <w:proofErr w:type="spellEnd"/>
          </w:p>
          <w:p w14:paraId="66AF996D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lastRenderedPageBreak/>
              <w:t>拔罐治疗</w:t>
            </w:r>
            <w:proofErr w:type="spellEnd"/>
          </w:p>
          <w:p w14:paraId="799DE2B4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拔罐疗法</w:t>
            </w:r>
            <w:proofErr w:type="spellEnd"/>
          </w:p>
          <w:p w14:paraId="390F1A1D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气功</w:t>
            </w:r>
            <w:proofErr w:type="spellEnd"/>
          </w:p>
          <w:p w14:paraId="136994CB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太极</w:t>
            </w:r>
            <w:proofErr w:type="spellEnd"/>
          </w:p>
          <w:p w14:paraId="213B07C9" w14:textId="547DE372" w:rsidR="007715A4" w:rsidRPr="00D427D8" w:rsidRDefault="007715A4" w:rsidP="007715A4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太极拳</w:t>
            </w:r>
            <w:proofErr w:type="spellEnd"/>
          </w:p>
        </w:tc>
        <w:tc>
          <w:tcPr>
            <w:tcW w:w="3148" w:type="dxa"/>
          </w:tcPr>
          <w:p w14:paraId="57656C8E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S Gothic" w:eastAsia="MS Gothic" w:hAnsi="MS Gothic" w:cs="MS Gothic" w:hint="eastAsia"/>
                <w:sz w:val="20"/>
                <w:szCs w:val="20"/>
              </w:rPr>
              <w:lastRenderedPageBreak/>
              <w:t>肺</w:t>
            </w:r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肿瘤</w:t>
            </w:r>
            <w:proofErr w:type="spellEnd"/>
          </w:p>
          <w:p w14:paraId="690278B2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肺癌</w:t>
            </w:r>
            <w:proofErr w:type="spellEnd"/>
          </w:p>
          <w:p w14:paraId="1EDD4132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肺部肿瘤</w:t>
            </w:r>
            <w:proofErr w:type="spellEnd"/>
          </w:p>
          <w:p w14:paraId="291AF0A9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肺部癌症</w:t>
            </w:r>
            <w:proofErr w:type="spellEnd"/>
          </w:p>
          <w:p w14:paraId="098F408A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肺部癌</w:t>
            </w:r>
            <w:proofErr w:type="spellEnd"/>
          </w:p>
          <w:p w14:paraId="57ABAA00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非小细胞肺癌</w:t>
            </w:r>
            <w:proofErr w:type="spellEnd"/>
          </w:p>
          <w:p w14:paraId="6FA5A0DB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非小细胞肺癌瘤</w:t>
            </w:r>
            <w:proofErr w:type="spellEnd"/>
          </w:p>
          <w:p w14:paraId="4018F01D" w14:textId="77777777" w:rsidR="007715A4" w:rsidRDefault="007715A4" w:rsidP="007715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JhengHei" w:eastAsia="Microsoft JhengHei" w:hAnsi="Microsoft JhengHei" w:cs="Microsoft JhengHei"/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小细胞肺癌</w:t>
            </w:r>
            <w:proofErr w:type="spellEnd"/>
          </w:p>
          <w:p w14:paraId="70A661B0" w14:textId="17C05A6F" w:rsidR="007715A4" w:rsidRPr="00D427D8" w:rsidRDefault="007715A4" w:rsidP="007715A4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42318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小细胞肺癌瘤</w:t>
            </w:r>
            <w:proofErr w:type="spellEnd"/>
          </w:p>
        </w:tc>
      </w:tr>
    </w:tbl>
    <w:p w14:paraId="204E680A" w14:textId="77777777" w:rsidR="00D427D8" w:rsidRDefault="00D427D8" w:rsidP="002B4A57">
      <w:pPr>
        <w:rPr>
          <w:rFonts w:cs="Times New Roman"/>
          <w:szCs w:val="24"/>
          <w:u w:val="single"/>
        </w:rPr>
      </w:pPr>
    </w:p>
    <w:p w14:paraId="39CE9638" w14:textId="77777777" w:rsidR="00D427D8" w:rsidRDefault="00D427D8" w:rsidP="002B4A57">
      <w:pPr>
        <w:rPr>
          <w:rFonts w:cs="Times New Roman"/>
          <w:szCs w:val="24"/>
          <w:u w:val="single"/>
        </w:rPr>
      </w:pPr>
    </w:p>
    <w:p w14:paraId="617BCB79" w14:textId="77777777" w:rsidR="00D427D8" w:rsidRDefault="00D427D8" w:rsidP="002B4A57">
      <w:pPr>
        <w:rPr>
          <w:rFonts w:cs="Times New Roman"/>
          <w:szCs w:val="24"/>
          <w:u w:val="single"/>
        </w:rPr>
      </w:pPr>
    </w:p>
    <w:p w14:paraId="77D33B53" w14:textId="77777777" w:rsidR="00D427D8" w:rsidRDefault="00D427D8" w:rsidP="002B4A57">
      <w:pPr>
        <w:rPr>
          <w:rFonts w:cs="Times New Roman"/>
          <w:szCs w:val="24"/>
          <w:u w:val="single"/>
        </w:rPr>
      </w:pPr>
    </w:p>
    <w:p w14:paraId="431EDD4F" w14:textId="77777777" w:rsidR="00D427D8" w:rsidRDefault="00D427D8" w:rsidP="002B4A57">
      <w:pPr>
        <w:rPr>
          <w:rFonts w:cs="Times New Roman"/>
          <w:szCs w:val="24"/>
          <w:u w:val="single"/>
        </w:rPr>
      </w:pPr>
    </w:p>
    <w:p w14:paraId="7E7B1F55" w14:textId="77777777" w:rsidR="00D427D8" w:rsidRDefault="00D427D8" w:rsidP="002B4A57">
      <w:pPr>
        <w:rPr>
          <w:rFonts w:cs="Times New Roman"/>
          <w:szCs w:val="24"/>
          <w:u w:val="single"/>
        </w:rPr>
      </w:pPr>
    </w:p>
    <w:p w14:paraId="74F12AD1" w14:textId="77777777" w:rsidR="007715A4" w:rsidRDefault="007715A4" w:rsidP="002B4A57">
      <w:pPr>
        <w:rPr>
          <w:rFonts w:cs="Times New Roman"/>
          <w:szCs w:val="24"/>
          <w:u w:val="single"/>
        </w:rPr>
        <w:sectPr w:rsidR="007715A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FD21E1F" w14:textId="77777777" w:rsidR="00D427D8" w:rsidRDefault="00D427D8" w:rsidP="002B4A57">
      <w:pPr>
        <w:rPr>
          <w:rFonts w:cs="Times New Roman"/>
          <w:szCs w:val="24"/>
          <w:u w:val="single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796"/>
        <w:gridCol w:w="495"/>
        <w:gridCol w:w="5654"/>
        <w:gridCol w:w="1832"/>
      </w:tblGrid>
      <w:tr w:rsidR="00D427D8" w:rsidRPr="00D427D8" w14:paraId="6D5087CB" w14:textId="77777777" w:rsidTr="00A77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7" w:type="dxa"/>
            <w:gridSpan w:val="4"/>
          </w:tcPr>
          <w:p w14:paraId="6A5F83CF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  <w:bookmarkStart w:id="0" w:name="_Hlk208139970"/>
            <w:r w:rsidRPr="00D427D8">
              <w:rPr>
                <w:rFonts w:cs="Times New Roman"/>
                <w:sz w:val="20"/>
                <w:szCs w:val="20"/>
              </w:rPr>
              <w:t>Table S2- Search strategy and search results in each database</w:t>
            </w:r>
          </w:p>
        </w:tc>
      </w:tr>
      <w:tr w:rsidR="00D427D8" w:rsidRPr="00D427D8" w14:paraId="76529508" w14:textId="77777777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 w:val="restart"/>
          </w:tcPr>
          <w:p w14:paraId="457670A8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Scopus</w:t>
            </w:r>
          </w:p>
        </w:tc>
        <w:tc>
          <w:tcPr>
            <w:tcW w:w="495" w:type="dxa"/>
          </w:tcPr>
          <w:p w14:paraId="6BCCA4E3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5654" w:type="dxa"/>
          </w:tcPr>
          <w:p w14:paraId="24DE79B9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( TITLE-ABS-KEY ( Cost ) OR TITLE-ABS-KEY ( Cost Analysis ) OR TITLE-ABS-KEY ( Cost Measure* ) OR TITLE-ABS-KEY ( Pricing ) OR TITLE-ABS-KEY ( Cost Comparison* ) OR TITLE-ABS-KEY ( Cost Effectiveness Analysis ) OR TITLE-ABS-KEY ( Cost-Effectiveness Analysis ) OR TITLE-ABS-KEY ( Cost Benefit Analysis ) OR TITLE-ABS-KEY ( Cost-Benefit Analysis ) OR TITLE-ABS-KEY ( Cost Effectiveness Ratio ) OR TITLE-ABS-KEY ( Cost-Effectiveness Ratio ) OR TITLE-ABS-KEY ( Cost Utility Analysis ) OR TITLE-ABS-KEY ( Cost-Utility Analysis ) OR TITLE-ABS-KEY ( Incremental Cost Effectiveness Ratio ) OR TITLE-ABS-KEY ( Incremental Cost-Effectiveness Ratio ) OR TITLE-ABS-KEY ( Economic Evaluation ) )</w:t>
            </w:r>
          </w:p>
        </w:tc>
        <w:tc>
          <w:tcPr>
            <w:tcW w:w="1832" w:type="dxa"/>
          </w:tcPr>
          <w:p w14:paraId="05F07F5C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12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4,207,948 results</w:t>
              </w:r>
            </w:hyperlink>
          </w:p>
        </w:tc>
      </w:tr>
      <w:tr w:rsidR="00D427D8" w:rsidRPr="00D427D8" w14:paraId="2AFB4FB4" w14:textId="77777777" w:rsidTr="00A7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14:paraId="592C3EFA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dxa"/>
          </w:tcPr>
          <w:p w14:paraId="1178EC64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5654" w:type="dxa"/>
          </w:tcPr>
          <w:p w14:paraId="67117D8F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 xml:space="preserve">( TITLE-ABS-KEY ( Traditional Chinese Medicine ) OR TITLE-ABS-KEY ( Integrative Medicine ) OR TITLE-ABS-KEY ( Complementary </w:t>
            </w:r>
            <w:proofErr w:type="spellStart"/>
            <w:r w:rsidRPr="00D427D8">
              <w:rPr>
                <w:rFonts w:cs="Times New Roman"/>
                <w:sz w:val="20"/>
                <w:szCs w:val="20"/>
              </w:rPr>
              <w:t>Therap</w:t>
            </w:r>
            <w:proofErr w:type="spellEnd"/>
            <w:r w:rsidRPr="00D427D8">
              <w:rPr>
                <w:rFonts w:cs="Times New Roman"/>
                <w:sz w:val="20"/>
                <w:szCs w:val="20"/>
              </w:rPr>
              <w:t xml:space="preserve">* ) OR TITLE-ABS-KEY ( Alternative </w:t>
            </w:r>
            <w:proofErr w:type="spellStart"/>
            <w:r w:rsidRPr="00D427D8">
              <w:rPr>
                <w:rFonts w:cs="Times New Roman"/>
                <w:sz w:val="20"/>
                <w:szCs w:val="20"/>
              </w:rPr>
              <w:t>Therap</w:t>
            </w:r>
            <w:proofErr w:type="spellEnd"/>
            <w:r w:rsidRPr="00D427D8">
              <w:rPr>
                <w:rFonts w:cs="Times New Roman"/>
                <w:sz w:val="20"/>
                <w:szCs w:val="20"/>
              </w:rPr>
              <w:t xml:space="preserve">* ) OR TITLE-ABS-KEY ( Complementary Medicine ) OR TITLE-ABS-KEY ( Alternative Medicine ) OR TITLE-ABS-KEY ( Herbal Medicine ) OR TITLE-ABS-KEY ( Chinese Herbal Drugs ) OR TITLE-ABS-KEY ( Chinese Plant Extracts ) OR TITLE-ABS-KEY ( Chinese Patent Medicine ) OR TITLE-ABS-KEY ( Acupuncture ) OR TITLE-ABS-KEY ( Moxibustion ) OR TITLE-ABS-KEY ( Cupping Treatment ) OR TITLE-ABS-KEY ( Cupping </w:t>
            </w:r>
            <w:proofErr w:type="spellStart"/>
            <w:r w:rsidRPr="00D427D8">
              <w:rPr>
                <w:rFonts w:cs="Times New Roman"/>
                <w:sz w:val="20"/>
                <w:szCs w:val="20"/>
              </w:rPr>
              <w:t>Therap</w:t>
            </w:r>
            <w:proofErr w:type="spellEnd"/>
            <w:r w:rsidRPr="00D427D8">
              <w:rPr>
                <w:rFonts w:cs="Times New Roman"/>
                <w:sz w:val="20"/>
                <w:szCs w:val="20"/>
              </w:rPr>
              <w:t>* ) OR TITLE-ABS-KEY ( Qigong ) OR TITLE-ABS-KEY ( Tai Chi ) OR TITLE-ABS-KEY ( Tai Ji ) )</w:t>
            </w:r>
          </w:p>
        </w:tc>
        <w:tc>
          <w:tcPr>
            <w:tcW w:w="1832" w:type="dxa"/>
          </w:tcPr>
          <w:p w14:paraId="250AD0DC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13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636,192 results</w:t>
              </w:r>
            </w:hyperlink>
          </w:p>
        </w:tc>
      </w:tr>
      <w:tr w:rsidR="00D427D8" w:rsidRPr="00D427D8" w14:paraId="1125AE15" w14:textId="77777777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14:paraId="062D86AF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dxa"/>
          </w:tcPr>
          <w:p w14:paraId="1B949655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5654" w:type="dxa"/>
          </w:tcPr>
          <w:p w14:paraId="2E57FB8B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( TITLE-ABS-KEY ( Lung Neoplasm* ) OR TITLE-ABS-KEY ( Lung Cancer* ) OR TITLE-ABS-KEY ( Pulmonary Neoplasm* ) OR TITLE-ABS-KEY ( Pulmonary Cancer* ) OR TITLE-ABS-KEY ( Cancer of the Lung ) OR TITLE-ABS-KEY ( Non-Small Cell Lung Cancer ) OR TITLE-ABS-KEY ( Non-Small Cell Lung Carcinoma ) OR TITLE-ABS-KEY ( Small Cell Lung Cancer ) OR TITLE-ABS-KEY ( Small Cell Lung Carcinoma ) )</w:t>
            </w:r>
          </w:p>
        </w:tc>
        <w:tc>
          <w:tcPr>
            <w:tcW w:w="1832" w:type="dxa"/>
          </w:tcPr>
          <w:p w14:paraId="0059D3F9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14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717,359 results</w:t>
              </w:r>
            </w:hyperlink>
          </w:p>
        </w:tc>
      </w:tr>
      <w:tr w:rsidR="00D427D8" w:rsidRPr="00D427D8" w14:paraId="18F65FB1" w14:textId="77777777" w:rsidTr="00A7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14:paraId="6D941F10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dxa"/>
          </w:tcPr>
          <w:p w14:paraId="6678A34D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4</w:t>
            </w:r>
          </w:p>
        </w:tc>
        <w:tc>
          <w:tcPr>
            <w:tcW w:w="5654" w:type="dxa"/>
          </w:tcPr>
          <w:p w14:paraId="3D1DA201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1 AND #2 AND #3</w:t>
            </w:r>
          </w:p>
        </w:tc>
        <w:tc>
          <w:tcPr>
            <w:tcW w:w="1832" w:type="dxa"/>
          </w:tcPr>
          <w:p w14:paraId="34DCE2D2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15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935 results</w:t>
              </w:r>
            </w:hyperlink>
          </w:p>
        </w:tc>
      </w:tr>
      <w:tr w:rsidR="00D427D8" w:rsidRPr="00D427D8" w14:paraId="5E04E916" w14:textId="77777777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 w:val="restart"/>
          </w:tcPr>
          <w:p w14:paraId="3EC1D521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Web of Science</w:t>
            </w:r>
          </w:p>
        </w:tc>
        <w:tc>
          <w:tcPr>
            <w:tcW w:w="495" w:type="dxa"/>
          </w:tcPr>
          <w:p w14:paraId="2D1A25EF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5654" w:type="dxa"/>
          </w:tcPr>
          <w:p w14:paraId="5F2E1E95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Cost (Topic) or Cost Analysis (Topic) or Cost Measure* (Topic) or Pricing (Topic) or Cost Comparison* (Topic) or Cost Effectiveness Analysis (Topic) or Cost-Effectiveness Analysis (Topic) or Cost Benefit Analysis (Topic) or Cost-Benefit Analysis (Topic) or Cost Effectiveness Ratio (Topic) or Cost-Effectiveness Ratio (Topic) or Cost Utility Analysis (Topic) or Cost-Utility Analysis (Topic) or Incremental Cost Effectiveness Ratio (Topic) or Incremental Cost-Effectiveness Ratio (Topic) or Economic Evaluation (Topic)</w:t>
            </w:r>
          </w:p>
        </w:tc>
        <w:tc>
          <w:tcPr>
            <w:tcW w:w="1832" w:type="dxa"/>
          </w:tcPr>
          <w:p w14:paraId="07583564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16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3,108,875</w:t>
              </w:r>
            </w:hyperlink>
          </w:p>
        </w:tc>
      </w:tr>
      <w:tr w:rsidR="00D427D8" w:rsidRPr="00D427D8" w14:paraId="3E321422" w14:textId="77777777" w:rsidTr="00A7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14:paraId="7D6ECDD3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dxa"/>
          </w:tcPr>
          <w:p w14:paraId="1EDB19E1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5654" w:type="dxa"/>
          </w:tcPr>
          <w:p w14:paraId="567C9AE3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 xml:space="preserve">Complementary </w:t>
            </w:r>
            <w:proofErr w:type="spellStart"/>
            <w:r w:rsidRPr="00D427D8">
              <w:rPr>
                <w:rFonts w:cs="Times New Roman"/>
                <w:sz w:val="20"/>
                <w:szCs w:val="20"/>
              </w:rPr>
              <w:t>Therap</w:t>
            </w:r>
            <w:proofErr w:type="spellEnd"/>
            <w:r w:rsidRPr="00D427D8">
              <w:rPr>
                <w:rFonts w:cs="Times New Roman"/>
                <w:sz w:val="20"/>
                <w:szCs w:val="20"/>
              </w:rPr>
              <w:t xml:space="preserve">* (Topic) or Alternative </w:t>
            </w:r>
            <w:proofErr w:type="spellStart"/>
            <w:r w:rsidRPr="00D427D8">
              <w:rPr>
                <w:rFonts w:cs="Times New Roman"/>
                <w:sz w:val="20"/>
                <w:szCs w:val="20"/>
              </w:rPr>
              <w:t>Therap</w:t>
            </w:r>
            <w:proofErr w:type="spellEnd"/>
            <w:r w:rsidRPr="00D427D8">
              <w:rPr>
                <w:rFonts w:cs="Times New Roman"/>
                <w:sz w:val="20"/>
                <w:szCs w:val="20"/>
              </w:rPr>
              <w:t xml:space="preserve">* (Topic) or Complementary Medicine (Topic) or Alternative Medicine (Topic) </w:t>
            </w:r>
            <w:r w:rsidRPr="00D427D8">
              <w:rPr>
                <w:rFonts w:cs="Times New Roman"/>
                <w:sz w:val="20"/>
                <w:szCs w:val="20"/>
              </w:rPr>
              <w:lastRenderedPageBreak/>
              <w:t xml:space="preserve">or Herbal Medicine (Topic) or Chinese Herbal Drugs (Topic) or Chinese Plant Extracts (Topic) or Chinese Patent medicine (Topic) or Acupuncture (Topic) or Moxibustion (Topic) or Cupping Treatment (Topic) or Cupping </w:t>
            </w:r>
            <w:proofErr w:type="spellStart"/>
            <w:r w:rsidRPr="00D427D8">
              <w:rPr>
                <w:rFonts w:cs="Times New Roman"/>
                <w:sz w:val="20"/>
                <w:szCs w:val="20"/>
              </w:rPr>
              <w:t>Therap</w:t>
            </w:r>
            <w:proofErr w:type="spellEnd"/>
            <w:r w:rsidRPr="00D427D8">
              <w:rPr>
                <w:rFonts w:cs="Times New Roman"/>
                <w:sz w:val="20"/>
                <w:szCs w:val="20"/>
              </w:rPr>
              <w:t>* (Topic) or Qigong (Topic) or Tai Chi (Topic) or Tai Ji (Topic)</w:t>
            </w:r>
          </w:p>
        </w:tc>
        <w:tc>
          <w:tcPr>
            <w:tcW w:w="1832" w:type="dxa"/>
          </w:tcPr>
          <w:p w14:paraId="054EE19E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17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389,871</w:t>
              </w:r>
            </w:hyperlink>
          </w:p>
        </w:tc>
      </w:tr>
      <w:tr w:rsidR="00D427D8" w:rsidRPr="00D427D8" w14:paraId="2A04238B" w14:textId="77777777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14:paraId="223B3CDD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dxa"/>
          </w:tcPr>
          <w:p w14:paraId="559A9BF6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5654" w:type="dxa"/>
          </w:tcPr>
          <w:p w14:paraId="275E169E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Lung Neoplasm* (Topic) or Lung Cancer* (Topic) or Pulmonary Neoplasm* (Topic) or Pulmonary Cancer* (Topic) or Cancer of the Lung (Topic) or Non-Small Cell Lung Cancer (Topic) or Non-Small Cell Lung Carcinoma (Topic) or Small Cell Lung Cancer (Topic) or Chinese Plant Extracts (Topic) or Chinese Patent medicine (Topic) or Small Cell Lung Carcinoma (Topic)</w:t>
            </w:r>
          </w:p>
        </w:tc>
        <w:tc>
          <w:tcPr>
            <w:tcW w:w="1832" w:type="dxa"/>
          </w:tcPr>
          <w:p w14:paraId="5F96749A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18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535,768</w:t>
              </w:r>
            </w:hyperlink>
          </w:p>
        </w:tc>
      </w:tr>
      <w:tr w:rsidR="00D427D8" w:rsidRPr="00D427D8" w14:paraId="4306CCD8" w14:textId="77777777" w:rsidTr="00A7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14:paraId="7BD45F0A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dxa"/>
          </w:tcPr>
          <w:p w14:paraId="1D4EF0C8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4</w:t>
            </w:r>
          </w:p>
        </w:tc>
        <w:tc>
          <w:tcPr>
            <w:tcW w:w="5654" w:type="dxa"/>
          </w:tcPr>
          <w:p w14:paraId="7877DCBA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1 AND #2 AND #3</w:t>
            </w:r>
          </w:p>
        </w:tc>
        <w:tc>
          <w:tcPr>
            <w:tcW w:w="1832" w:type="dxa"/>
          </w:tcPr>
          <w:p w14:paraId="295BD4FE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19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724</w:t>
              </w:r>
            </w:hyperlink>
          </w:p>
        </w:tc>
      </w:tr>
      <w:tr w:rsidR="00D427D8" w:rsidRPr="00D427D8" w14:paraId="13441149" w14:textId="77777777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 w:val="restart"/>
          </w:tcPr>
          <w:p w14:paraId="76ED59A0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 xml:space="preserve">PubMed </w:t>
            </w:r>
          </w:p>
        </w:tc>
        <w:tc>
          <w:tcPr>
            <w:tcW w:w="495" w:type="dxa"/>
          </w:tcPr>
          <w:p w14:paraId="0A944331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5654" w:type="dxa"/>
          </w:tcPr>
          <w:p w14:paraId="74E27036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(((((((((((((((Cost[Title/Abstract]) OR (Cost Analysis[Title/Abstract])) OR (Cost Measure*[Title/Abstract])) OR (Pricing[Title/Abstract])) OR (Cost Comparison*[Title/Abstract])) OR (Cost Effectiveness Analysis[Title/Abstract])) OR (Cost-Effectiveness Analysis[Title/Abstract])) OR (Cost Benefit Analysis[Title/Abstract])) OR (Cost-Benefit Analysis[Title/Abstract])) OR (Cost Effectiveness Ratio[Title/Abstract])) OR (Cost-Effectiveness Ratio[Title/Abstract])) OR (Cost Utility Analysis[Title/Abstract])) OR (Cost-Utility Analysis[Title/Abstract])) OR (Incremental Cost Effectiveness Ratio[Title/Abstract])) OR (Incremental Cost-Effectiveness Ratio[Title/Abstract])) OR (Economic Evaluation[Title/Abstract])</w:t>
            </w:r>
          </w:p>
        </w:tc>
        <w:tc>
          <w:tcPr>
            <w:tcW w:w="1832" w:type="dxa"/>
          </w:tcPr>
          <w:p w14:paraId="2DF7B769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20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662,937</w:t>
              </w:r>
            </w:hyperlink>
          </w:p>
        </w:tc>
      </w:tr>
      <w:tr w:rsidR="00D427D8" w:rsidRPr="00D427D8" w14:paraId="58B9C9ED" w14:textId="77777777" w:rsidTr="00A7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14:paraId="3557E4B4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dxa"/>
          </w:tcPr>
          <w:p w14:paraId="07ED964D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5654" w:type="dxa"/>
          </w:tcPr>
          <w:p w14:paraId="40ABB155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(((((((((((((((Cost[Title/Abstract]) OR (Cost Analysis[Title/Abstract])) OR (Cost Measure*[Title/Abstract])) OR (Pricing[Title/Abstract])) OR (Cost Comparison*[Title/Abstract])) OR (Cost Effectiveness Analysis[Title/Abstract])) OR (Cost-Effectiveness Analysis[Title/Abstract])) OR (Cost Benefit Analysis[Title/Abstract])) OR (Cost-Benefit Analysis[Title/Abstract])) OR (Cost Effectiveness Ratio[Title/Abstract])) OR (Cost-Effectiveness Ratio[Title/Abstract])) OR (Cost Utility Analysis[Title/Abstract])) OR (Cost-Utility Analysis[Title/Abstract])) OR (Incremental Cost Effectiveness Ratio[Title/Abstract])) OR (Incremental Cost-Effectiveness Ratio[Title/Abstract])) OR (Economic Evaluation[Title/Abstract])</w:t>
            </w:r>
          </w:p>
        </w:tc>
        <w:tc>
          <w:tcPr>
            <w:tcW w:w="1832" w:type="dxa"/>
          </w:tcPr>
          <w:p w14:paraId="15BEEDE9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21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662,937</w:t>
              </w:r>
            </w:hyperlink>
          </w:p>
        </w:tc>
      </w:tr>
      <w:tr w:rsidR="00D427D8" w:rsidRPr="00D427D8" w14:paraId="361DBA18" w14:textId="77777777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14:paraId="6A847178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dxa"/>
          </w:tcPr>
          <w:p w14:paraId="760209C4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5654" w:type="dxa"/>
          </w:tcPr>
          <w:p w14:paraId="473DAA1A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 xml:space="preserve"> ((((((((Lung Neoplasm*[Title/Abstract]) OR (Lung Cancer*[Title/Abstract])) OR (Pulmonary Neoplasm*[Title/Abstract])) OR (Pulmonary Cancer*[Title/Abstract])) OR (Cancer of the Lung[Title/Abstract])) OR (Non-Small Cell Lung Cancer[Title/Abstract])) OR (Non-Small Cell Lung Carcinoma[Title/Abstract])) OR (Small Cell Lung Cancer[Title/Abstract])) OR (Small Cell Lung Carcinoma[Title/Abstract])</w:t>
            </w:r>
          </w:p>
        </w:tc>
        <w:tc>
          <w:tcPr>
            <w:tcW w:w="1832" w:type="dxa"/>
          </w:tcPr>
          <w:p w14:paraId="23B371B4" w14:textId="77777777" w:rsidR="00D427D8" w:rsidRPr="00D427D8" w:rsidRDefault="00D427D8" w:rsidP="00D42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22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250,823</w:t>
              </w:r>
            </w:hyperlink>
          </w:p>
        </w:tc>
      </w:tr>
      <w:tr w:rsidR="00D427D8" w:rsidRPr="00D427D8" w14:paraId="5776D83F" w14:textId="77777777" w:rsidTr="00A7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14:paraId="2D78EAEF" w14:textId="77777777" w:rsidR="00D427D8" w:rsidRPr="00D427D8" w:rsidRDefault="00D427D8" w:rsidP="00D427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" w:type="dxa"/>
          </w:tcPr>
          <w:p w14:paraId="12D99FDB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4</w:t>
            </w:r>
          </w:p>
        </w:tc>
        <w:tc>
          <w:tcPr>
            <w:tcW w:w="5654" w:type="dxa"/>
          </w:tcPr>
          <w:p w14:paraId="41D63D8B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27D8">
              <w:rPr>
                <w:rFonts w:cs="Times New Roman"/>
                <w:sz w:val="20"/>
                <w:szCs w:val="20"/>
              </w:rPr>
              <w:t>#1 AND #2 AND #3</w:t>
            </w:r>
          </w:p>
        </w:tc>
        <w:tc>
          <w:tcPr>
            <w:tcW w:w="1832" w:type="dxa"/>
          </w:tcPr>
          <w:p w14:paraId="5303E50C" w14:textId="77777777" w:rsidR="00D427D8" w:rsidRPr="00D427D8" w:rsidRDefault="00D427D8" w:rsidP="00D4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hyperlink r:id="rId23" w:history="1">
              <w:r w:rsidRPr="00D427D8">
                <w:rPr>
                  <w:rStyle w:val="Hyperlink"/>
                  <w:rFonts w:cs="Times New Roman"/>
                  <w:sz w:val="20"/>
                  <w:szCs w:val="20"/>
                </w:rPr>
                <w:t>29</w:t>
              </w:r>
            </w:hyperlink>
          </w:p>
        </w:tc>
      </w:tr>
      <w:tr w:rsidR="00101FA3" w:rsidRPr="00D427D8" w14:paraId="1F674D50" w14:textId="77777777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531F4607" w14:textId="1569762A" w:rsidR="00101FA3" w:rsidRPr="00D427D8" w:rsidRDefault="00101FA3" w:rsidP="00101FA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NKI</w:t>
            </w:r>
          </w:p>
        </w:tc>
        <w:tc>
          <w:tcPr>
            <w:tcW w:w="495" w:type="dxa"/>
          </w:tcPr>
          <w:p w14:paraId="71CE4CF6" w14:textId="77777777" w:rsidR="00101FA3" w:rsidRPr="00D427D8" w:rsidRDefault="00101FA3" w:rsidP="00101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4" w:type="dxa"/>
          </w:tcPr>
          <w:p w14:paraId="3FB700C1" w14:textId="77777777" w:rsidR="00101FA3" w:rsidRPr="00C24DC9" w:rsidRDefault="00101FA3" w:rsidP="00101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4DC9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题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关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键词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摘要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肺癌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肺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肿瘤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肺部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肿瘤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肺部癌症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肺部癌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非小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细胞肺癌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非小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细胞肺癌瘤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小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细胞肺癌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小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细胞肺癌瘤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)</w:t>
            </w:r>
          </w:p>
          <w:p w14:paraId="6AA4C593" w14:textId="77777777" w:rsidR="00101FA3" w:rsidRPr="00C24DC9" w:rsidRDefault="00101FA3" w:rsidP="00101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4DC9">
              <w:rPr>
                <w:rFonts w:cs="Times New Roman"/>
                <w:sz w:val="20"/>
                <w:szCs w:val="20"/>
              </w:rPr>
              <w:t>AND</w:t>
            </w:r>
          </w:p>
          <w:p w14:paraId="4E3C93F5" w14:textId="77777777" w:rsidR="00101FA3" w:rsidRPr="00C24DC9" w:rsidRDefault="00101FA3" w:rsidP="00101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4DC9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题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关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键词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摘要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中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药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整合医学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补充治疗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替代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疗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补充医学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替代医学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草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药治疗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中草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药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中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药提取物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中成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药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针灸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艾灸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拔罐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疗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拔罐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疗法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气功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太极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太极拳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)</w:t>
            </w:r>
          </w:p>
          <w:p w14:paraId="05050C01" w14:textId="77777777" w:rsidR="00101FA3" w:rsidRPr="00C24DC9" w:rsidRDefault="00101FA3" w:rsidP="00101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4DC9">
              <w:rPr>
                <w:rFonts w:cs="Times New Roman"/>
                <w:sz w:val="20"/>
                <w:szCs w:val="20"/>
              </w:rPr>
              <w:t>AND</w:t>
            </w:r>
          </w:p>
          <w:p w14:paraId="126B7214" w14:textId="78F5CB02" w:rsidR="00101FA3" w:rsidRPr="00D427D8" w:rsidRDefault="00101FA3" w:rsidP="00101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4DC9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题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关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键词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摘要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分析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测量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指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标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定价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比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较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效果分析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收益分析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效果比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效用分析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增量成本效果比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经济学评价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经济评价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14:paraId="3F0434B8" w14:textId="0879F335" w:rsidR="00101FA3" w:rsidRDefault="00101FA3" w:rsidP="00101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24" w:history="1">
              <w:r w:rsidRPr="00C24DC9">
                <w:rPr>
                  <w:rStyle w:val="Hyperlink"/>
                </w:rPr>
                <w:t>9</w:t>
              </w:r>
            </w:hyperlink>
          </w:p>
        </w:tc>
      </w:tr>
      <w:tr w:rsidR="007715A4" w:rsidRPr="00D427D8" w14:paraId="7CD05EB8" w14:textId="77777777" w:rsidTr="00A7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5B3D4819" w14:textId="4973E5E3" w:rsidR="007715A4" w:rsidRPr="00D427D8" w:rsidRDefault="007715A4" w:rsidP="007715A4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Wanfang</w:t>
            </w:r>
            <w:proofErr w:type="spellEnd"/>
          </w:p>
        </w:tc>
        <w:tc>
          <w:tcPr>
            <w:tcW w:w="495" w:type="dxa"/>
          </w:tcPr>
          <w:p w14:paraId="5903BC47" w14:textId="77777777" w:rsidR="007715A4" w:rsidRPr="00D427D8" w:rsidRDefault="007715A4" w:rsidP="00771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4" w:type="dxa"/>
          </w:tcPr>
          <w:p w14:paraId="469D021D" w14:textId="77777777" w:rsidR="007715A4" w:rsidRPr="00C24DC9" w:rsidRDefault="007715A4" w:rsidP="00771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4DC9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题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关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键词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摘要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肺癌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肺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肿瘤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肺部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肿瘤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肺部癌症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肺部癌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非小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细胞肺癌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非小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细胞肺癌瘤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小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细胞肺癌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小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细胞肺癌瘤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)</w:t>
            </w:r>
          </w:p>
          <w:p w14:paraId="1066EFD3" w14:textId="77777777" w:rsidR="007715A4" w:rsidRPr="00C24DC9" w:rsidRDefault="007715A4" w:rsidP="00771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4DC9">
              <w:rPr>
                <w:rFonts w:cs="Times New Roman"/>
                <w:sz w:val="20"/>
                <w:szCs w:val="20"/>
              </w:rPr>
              <w:t>AND</w:t>
            </w:r>
          </w:p>
          <w:p w14:paraId="580B2A99" w14:textId="77777777" w:rsidR="007715A4" w:rsidRPr="00C24DC9" w:rsidRDefault="007715A4" w:rsidP="00771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4DC9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题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关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键词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摘要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中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药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整合医学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补充治疗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替代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疗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补充医学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替代医学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草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药治疗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中草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药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中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药提取物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中成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药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针灸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艾灸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拔罐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疗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拔罐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疗法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气功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太极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太极拳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)</w:t>
            </w:r>
          </w:p>
          <w:p w14:paraId="3F6E0B38" w14:textId="77777777" w:rsidR="007715A4" w:rsidRPr="00C24DC9" w:rsidRDefault="007715A4" w:rsidP="00771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4DC9">
              <w:rPr>
                <w:rFonts w:cs="Times New Roman"/>
                <w:sz w:val="20"/>
                <w:szCs w:val="20"/>
              </w:rPr>
              <w:t>AND</w:t>
            </w:r>
          </w:p>
          <w:p w14:paraId="7F5AC5CF" w14:textId="7DED02BD" w:rsidR="007715A4" w:rsidRPr="00D427D8" w:rsidRDefault="007715A4" w:rsidP="00771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4DC9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主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题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关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键词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摘要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分析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测量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指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标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定价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比</w:t>
            </w:r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较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效果分析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收益分析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效果比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成本效用分析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S Gothic" w:eastAsia="MS Gothic" w:hAnsi="MS Gothic" w:cs="MS Gothic" w:hint="eastAsia"/>
                <w:sz w:val="20"/>
                <w:szCs w:val="20"/>
              </w:rPr>
              <w:t>增量成本效果比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经济学评价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24DC9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经济评价</w:t>
            </w:r>
            <w:proofErr w:type="spellEnd"/>
            <w:r w:rsidRPr="00C24DC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14:paraId="5863841E" w14:textId="088EF5DD" w:rsidR="007715A4" w:rsidRDefault="007715A4" w:rsidP="00771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" w:history="1">
              <w:r w:rsidRPr="00022222">
                <w:rPr>
                  <w:rStyle w:val="Hyperlink"/>
                </w:rPr>
                <w:t>1</w:t>
              </w:r>
            </w:hyperlink>
          </w:p>
        </w:tc>
      </w:tr>
      <w:bookmarkEnd w:id="0"/>
    </w:tbl>
    <w:p w14:paraId="791000D0" w14:textId="77777777" w:rsidR="003946C0" w:rsidRDefault="003946C0" w:rsidP="002B4A57">
      <w:pPr>
        <w:rPr>
          <w:rFonts w:cs="Times New Roman"/>
          <w:szCs w:val="24"/>
          <w:u w:val="single"/>
        </w:rPr>
        <w:sectPr w:rsidR="003946C0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ABA8B33" w14:textId="77777777" w:rsidR="00D427D8" w:rsidRDefault="00D427D8" w:rsidP="002B4A57">
      <w:pPr>
        <w:rPr>
          <w:rFonts w:cs="Times New Roman"/>
          <w:szCs w:val="24"/>
          <w:u w:val="single"/>
        </w:rPr>
      </w:pPr>
    </w:p>
    <w:p w14:paraId="3C41ACAB" w14:textId="77777777" w:rsidR="00D427D8" w:rsidRDefault="00D427D8" w:rsidP="002B4A57">
      <w:pPr>
        <w:rPr>
          <w:rFonts w:cs="Times New Roman"/>
          <w:szCs w:val="24"/>
          <w:u w:val="single"/>
        </w:rPr>
      </w:pPr>
    </w:p>
    <w:p w14:paraId="38449997" w14:textId="77777777" w:rsidR="003946C0" w:rsidRDefault="003946C0" w:rsidP="002B4A57">
      <w:pPr>
        <w:rPr>
          <w:rFonts w:cs="Times New Roman"/>
          <w:szCs w:val="24"/>
          <w:u w:val="single"/>
        </w:rPr>
      </w:pPr>
    </w:p>
    <w:tbl>
      <w:tblPr>
        <w:tblStyle w:val="PlainTable2"/>
        <w:tblW w:w="10300" w:type="dxa"/>
        <w:tblLook w:val="04A0" w:firstRow="1" w:lastRow="0" w:firstColumn="1" w:lastColumn="0" w:noHBand="0" w:noVBand="1"/>
      </w:tblPr>
      <w:tblGrid>
        <w:gridCol w:w="868"/>
        <w:gridCol w:w="540"/>
        <w:gridCol w:w="866"/>
        <w:gridCol w:w="866"/>
        <w:gridCol w:w="866"/>
        <w:gridCol w:w="539"/>
        <w:gridCol w:w="866"/>
        <w:gridCol w:w="539"/>
        <w:gridCol w:w="866"/>
        <w:gridCol w:w="866"/>
        <w:gridCol w:w="866"/>
        <w:gridCol w:w="584"/>
        <w:gridCol w:w="584"/>
        <w:gridCol w:w="584"/>
      </w:tblGrid>
      <w:tr w:rsidR="00776699" w14:paraId="67FF97E7" w14:textId="77777777" w:rsidTr="00A77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4"/>
          </w:tcPr>
          <w:p w14:paraId="05DC1ADF" w14:textId="39F65C80" w:rsidR="00776699" w:rsidRPr="00A77C2D" w:rsidRDefault="00776699" w:rsidP="002B4A57">
            <w:pPr>
              <w:rPr>
                <w:rFonts w:cs="Times New Roman"/>
                <w:bCs w:val="0"/>
                <w:sz w:val="20"/>
                <w:szCs w:val="20"/>
              </w:rPr>
            </w:pPr>
            <w:r w:rsidRPr="009C6082">
              <w:rPr>
                <w:rFonts w:cs="Times New Roman"/>
                <w:sz w:val="20"/>
                <w:szCs w:val="20"/>
              </w:rPr>
              <w:t xml:space="preserve">Table </w:t>
            </w:r>
            <w:r w:rsidR="005A615D" w:rsidRPr="009C6082">
              <w:rPr>
                <w:rFonts w:cs="Times New Roman"/>
                <w:sz w:val="20"/>
                <w:szCs w:val="20"/>
              </w:rPr>
              <w:t>S3</w:t>
            </w:r>
            <w:r w:rsidRPr="009C6082">
              <w:rPr>
                <w:rFonts w:cs="Times New Roman"/>
                <w:sz w:val="20"/>
                <w:szCs w:val="20"/>
              </w:rPr>
              <w:t xml:space="preserve">- Quality assessment of included studies using </w:t>
            </w:r>
            <w:r w:rsidR="005A615D" w:rsidRPr="009C6082">
              <w:rPr>
                <w:rFonts w:cs="Times New Roman"/>
                <w:sz w:val="20"/>
                <w:szCs w:val="20"/>
              </w:rPr>
              <w:t>JBI Critical Appraisal Tools based on study design</w:t>
            </w:r>
          </w:p>
        </w:tc>
      </w:tr>
      <w:tr w:rsidR="003946C0" w14:paraId="1B35A259" w14:textId="72CE4BDF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C8FD89" w14:textId="7341DBA8" w:rsidR="003946C0" w:rsidRPr="00A77C2D" w:rsidRDefault="00776699" w:rsidP="002B4A57">
            <w:pPr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Study, year</w:t>
            </w:r>
          </w:p>
        </w:tc>
        <w:tc>
          <w:tcPr>
            <w:tcW w:w="528" w:type="dxa"/>
          </w:tcPr>
          <w:p w14:paraId="1F9519BA" w14:textId="51124276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A77C2D">
              <w:rPr>
                <w:rFonts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849" w:type="dxa"/>
          </w:tcPr>
          <w:p w14:paraId="3608AC8B" w14:textId="21D6FD31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A77C2D">
              <w:rPr>
                <w:rFonts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849" w:type="dxa"/>
          </w:tcPr>
          <w:p w14:paraId="05D01E47" w14:textId="13F4FD13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A77C2D">
              <w:rPr>
                <w:rFonts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849" w:type="dxa"/>
          </w:tcPr>
          <w:p w14:paraId="1C262BBD" w14:textId="7E458145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77C2D">
              <w:rPr>
                <w:rFonts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528" w:type="dxa"/>
          </w:tcPr>
          <w:p w14:paraId="7F68AFFF" w14:textId="719520B6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77C2D">
              <w:rPr>
                <w:rFonts w:cs="Times New Roman"/>
                <w:b/>
                <w:sz w:val="20"/>
                <w:szCs w:val="20"/>
              </w:rPr>
              <w:t>Q5</w:t>
            </w:r>
          </w:p>
        </w:tc>
        <w:tc>
          <w:tcPr>
            <w:tcW w:w="849" w:type="dxa"/>
          </w:tcPr>
          <w:p w14:paraId="6E34CEA2" w14:textId="660CA983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77C2D">
              <w:rPr>
                <w:rFonts w:cs="Times New Roman"/>
                <w:b/>
                <w:sz w:val="20"/>
                <w:szCs w:val="20"/>
              </w:rPr>
              <w:t>Q6</w:t>
            </w:r>
          </w:p>
        </w:tc>
        <w:tc>
          <w:tcPr>
            <w:tcW w:w="528" w:type="dxa"/>
          </w:tcPr>
          <w:p w14:paraId="7AE80692" w14:textId="2AFF93FA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77C2D">
              <w:rPr>
                <w:rFonts w:cs="Times New Roman"/>
                <w:b/>
                <w:sz w:val="20"/>
                <w:szCs w:val="20"/>
              </w:rPr>
              <w:t>Q7</w:t>
            </w:r>
          </w:p>
        </w:tc>
        <w:tc>
          <w:tcPr>
            <w:tcW w:w="849" w:type="dxa"/>
          </w:tcPr>
          <w:p w14:paraId="32511AA2" w14:textId="01BECDD5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77C2D">
              <w:rPr>
                <w:rFonts w:cs="Times New Roman"/>
                <w:b/>
                <w:sz w:val="20"/>
                <w:szCs w:val="20"/>
              </w:rPr>
              <w:t>Q8</w:t>
            </w:r>
          </w:p>
        </w:tc>
        <w:tc>
          <w:tcPr>
            <w:tcW w:w="849" w:type="dxa"/>
          </w:tcPr>
          <w:p w14:paraId="6C777B9C" w14:textId="58FAFBD4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77C2D">
              <w:rPr>
                <w:rFonts w:cs="Times New Roman"/>
                <w:b/>
                <w:sz w:val="20"/>
                <w:szCs w:val="20"/>
              </w:rPr>
              <w:t>Q9</w:t>
            </w:r>
          </w:p>
        </w:tc>
        <w:tc>
          <w:tcPr>
            <w:tcW w:w="849" w:type="dxa"/>
          </w:tcPr>
          <w:p w14:paraId="3ECE09CE" w14:textId="519EFAEC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77C2D">
              <w:rPr>
                <w:rFonts w:cs="Times New Roman"/>
                <w:b/>
                <w:sz w:val="20"/>
                <w:szCs w:val="20"/>
              </w:rPr>
              <w:t>Q10</w:t>
            </w:r>
          </w:p>
        </w:tc>
        <w:tc>
          <w:tcPr>
            <w:tcW w:w="0" w:type="dxa"/>
          </w:tcPr>
          <w:p w14:paraId="015B00AD" w14:textId="4D8CA28F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77C2D">
              <w:rPr>
                <w:rFonts w:cs="Times New Roman"/>
                <w:b/>
                <w:sz w:val="20"/>
                <w:szCs w:val="20"/>
              </w:rPr>
              <w:t>Q11</w:t>
            </w:r>
          </w:p>
        </w:tc>
        <w:tc>
          <w:tcPr>
            <w:tcW w:w="0" w:type="dxa"/>
          </w:tcPr>
          <w:p w14:paraId="20345E16" w14:textId="06EFDF9B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77C2D">
              <w:rPr>
                <w:rFonts w:cs="Times New Roman"/>
                <w:b/>
                <w:sz w:val="20"/>
                <w:szCs w:val="20"/>
              </w:rPr>
              <w:t>Q12</w:t>
            </w:r>
          </w:p>
        </w:tc>
        <w:tc>
          <w:tcPr>
            <w:tcW w:w="0" w:type="dxa"/>
          </w:tcPr>
          <w:p w14:paraId="6F41B108" w14:textId="0E839706" w:rsidR="003946C0" w:rsidRPr="00A77C2D" w:rsidRDefault="003946C0" w:rsidP="002B4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77C2D">
              <w:rPr>
                <w:rFonts w:cs="Times New Roman"/>
                <w:b/>
                <w:sz w:val="20"/>
                <w:szCs w:val="20"/>
              </w:rPr>
              <w:t>Q13</w:t>
            </w:r>
          </w:p>
        </w:tc>
      </w:tr>
      <w:tr w:rsidR="008234BB" w14:paraId="4353CDBB" w14:textId="46316609" w:rsidTr="00A77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A1FE55" w14:textId="56BC4687" w:rsidR="008234BB" w:rsidRDefault="008234BB" w:rsidP="008234BB">
            <w:pPr>
              <w:rPr>
                <w:rFonts w:cs="Times New Roman"/>
                <w:szCs w:val="24"/>
                <w:u w:val="single"/>
              </w:rPr>
            </w:pPr>
            <w:r w:rsidRPr="00822582">
              <w:rPr>
                <w:rFonts w:cs="Times New Roman"/>
                <w:sz w:val="20"/>
                <w:szCs w:val="20"/>
              </w:rPr>
              <w:t xml:space="preserve">Tang et al. (2024) </w:t>
            </w:r>
          </w:p>
        </w:tc>
        <w:tc>
          <w:tcPr>
            <w:tcW w:w="528" w:type="dxa"/>
          </w:tcPr>
          <w:p w14:paraId="26A8E6E2" w14:textId="0EE4464C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38AE3C93" w14:textId="66697A25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F56B064" w14:textId="777FC18B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BB9AFC4" w14:textId="7B30E51B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6D98B7F5" w14:textId="1DD24781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16D63655" w14:textId="270DDBBC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32EF05F7" w14:textId="59B373CB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16C49938" w14:textId="546E0AF0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F36AD92" w14:textId="1CA66B03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3FAD84AB" w14:textId="3764130E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7EC76AA9" w14:textId="153BC612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67B616F3" w14:textId="26FF0536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702430EC" w14:textId="2077B6EB" w:rsidR="008234BB" w:rsidRDefault="008234BB" w:rsidP="00823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</w:tr>
      <w:tr w:rsidR="00B97A89" w14:paraId="7B71860F" w14:textId="3775BCC7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084DFD" w14:textId="2934213B" w:rsidR="00B97A89" w:rsidRDefault="00B97A89" w:rsidP="00B97A89">
            <w:pPr>
              <w:rPr>
                <w:rFonts w:cs="Times New Roman"/>
                <w:szCs w:val="24"/>
                <w:u w:val="single"/>
              </w:rPr>
            </w:pPr>
            <w:r w:rsidRPr="00822582">
              <w:rPr>
                <w:rFonts w:cs="Times New Roman"/>
                <w:sz w:val="20"/>
                <w:szCs w:val="20"/>
              </w:rPr>
              <w:t xml:space="preserve">Nie et al. (2023) </w:t>
            </w:r>
          </w:p>
        </w:tc>
        <w:tc>
          <w:tcPr>
            <w:tcW w:w="528" w:type="dxa"/>
          </w:tcPr>
          <w:p w14:paraId="610ADE14" w14:textId="14A3BBA8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78F695BB" w14:textId="6862E2E9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26DB196D" w14:textId="34A7FE67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3E6B330E" w14:textId="2BD795A1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31926C5D" w14:textId="0893FDA9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5954022D" w14:textId="3076EA67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06E462C0" w14:textId="5D0B391F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2AD1088" w14:textId="129B53F3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445FEE66" w14:textId="6C24B69D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849" w:type="dxa"/>
          </w:tcPr>
          <w:p w14:paraId="2F49935A" w14:textId="577E9B0C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34A6BB70" w14:textId="1B2176F1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142CF496" w14:textId="48B19481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3AD7FFA0" w14:textId="6A0E2568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</w:tr>
      <w:tr w:rsidR="00B97A89" w14:paraId="582319C5" w14:textId="0B767518" w:rsidTr="00A77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30ED80" w14:textId="25E8C4BF" w:rsidR="00B97A89" w:rsidRDefault="00B97A89" w:rsidP="00B97A89">
            <w:pPr>
              <w:rPr>
                <w:rFonts w:cs="Times New Roman"/>
                <w:szCs w:val="24"/>
                <w:u w:val="single"/>
              </w:rPr>
            </w:pPr>
            <w:r w:rsidRPr="00822582">
              <w:rPr>
                <w:rFonts w:cs="Times New Roman"/>
                <w:sz w:val="20"/>
                <w:szCs w:val="20"/>
              </w:rPr>
              <w:t xml:space="preserve">Liao et al. (2013) </w:t>
            </w:r>
          </w:p>
        </w:tc>
        <w:tc>
          <w:tcPr>
            <w:tcW w:w="528" w:type="dxa"/>
          </w:tcPr>
          <w:p w14:paraId="46C27C16" w14:textId="0C6DB8E6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2E1F2159" w14:textId="685AF6AA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7B4F2680" w14:textId="04B5D0EC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2684EE2B" w14:textId="4E1C9632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54B1B03A" w14:textId="39BAD94D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3FC27B49" w14:textId="502F3058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23006DAC" w14:textId="3D5E83D9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627C2444" w14:textId="5A5F96D8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4F883B2A" w14:textId="202AD302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38529AC4" w14:textId="25EDB4D7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5408293E" w14:textId="5DBB6543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474438A8" w14:textId="4DD37726" w:rsidR="00B97A89" w:rsidRPr="00A77C2D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77C2D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5A76D6A2" w14:textId="050593C7" w:rsidR="00B97A89" w:rsidRPr="00A77C2D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77C2D">
              <w:rPr>
                <w:rFonts w:cs="Times New Roman"/>
                <w:szCs w:val="24"/>
              </w:rPr>
              <w:t>-</w:t>
            </w:r>
          </w:p>
        </w:tc>
      </w:tr>
      <w:tr w:rsidR="00B97A89" w14:paraId="52E7CE1C" w14:textId="1C14F88B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A08A22" w14:textId="4815DB7E" w:rsidR="00B97A89" w:rsidRDefault="00B97A89" w:rsidP="00B97A89">
            <w:pPr>
              <w:rPr>
                <w:rFonts w:cs="Times New Roman"/>
                <w:szCs w:val="24"/>
                <w:u w:val="single"/>
              </w:rPr>
            </w:pPr>
            <w:r w:rsidRPr="00822582">
              <w:rPr>
                <w:rFonts w:cs="Times New Roman"/>
                <w:sz w:val="20"/>
                <w:szCs w:val="20"/>
              </w:rPr>
              <w:t>Liu et al. (2021)</w:t>
            </w:r>
          </w:p>
        </w:tc>
        <w:tc>
          <w:tcPr>
            <w:tcW w:w="528" w:type="dxa"/>
          </w:tcPr>
          <w:p w14:paraId="541CAED2" w14:textId="3A1FE2A3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6B6B9C6E" w14:textId="74464DB8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1A5D289E" w14:textId="48208920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2EBE43C" w14:textId="23395F14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2E9F7311" w14:textId="6B013C8F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360E1F88" w14:textId="297D1FEE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56DC7268" w14:textId="403EA92E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621DDCFE" w14:textId="3B9A6089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</w:tcPr>
          <w:p w14:paraId="2EB3D49E" w14:textId="2C763FD0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</w:tcPr>
          <w:p w14:paraId="43F06ACB" w14:textId="4F7AD272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0" w:type="dxa"/>
          </w:tcPr>
          <w:p w14:paraId="793DCCD4" w14:textId="7F0B7BBD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36F2A0E0" w14:textId="4D048152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77C2D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6B8FB15A" w14:textId="00556570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77C2D">
              <w:rPr>
                <w:rFonts w:cs="Times New Roman"/>
                <w:szCs w:val="24"/>
              </w:rPr>
              <w:t>-</w:t>
            </w:r>
          </w:p>
        </w:tc>
      </w:tr>
      <w:tr w:rsidR="00B97A89" w14:paraId="368032B7" w14:textId="0293C721" w:rsidTr="00A77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DAF3FF" w14:textId="4D1537D4" w:rsidR="00B97A89" w:rsidRDefault="00B97A89" w:rsidP="00B97A89">
            <w:pPr>
              <w:rPr>
                <w:rFonts w:cs="Times New Roman"/>
                <w:szCs w:val="24"/>
                <w:u w:val="single"/>
              </w:rPr>
            </w:pPr>
            <w:r w:rsidRPr="00822582">
              <w:rPr>
                <w:rFonts w:cs="Times New Roman"/>
                <w:sz w:val="20"/>
                <w:szCs w:val="20"/>
              </w:rPr>
              <w:t>Liu et al. (2011)</w:t>
            </w:r>
          </w:p>
        </w:tc>
        <w:tc>
          <w:tcPr>
            <w:tcW w:w="528" w:type="dxa"/>
          </w:tcPr>
          <w:p w14:paraId="14CC7DFE" w14:textId="355D8481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40A2E54" w14:textId="5FB127CC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159FF0B5" w14:textId="0C9CC85F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</w:tcPr>
          <w:p w14:paraId="33E21F54" w14:textId="1D8D0510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04D8AF9D" w14:textId="4607FC6C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7D5C233" w14:textId="21028F11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528" w:type="dxa"/>
          </w:tcPr>
          <w:p w14:paraId="2E87DFCB" w14:textId="1F5A0F99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2DA12A3E" w14:textId="5D1529A3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1ADE488B" w14:textId="0FEB2FE1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849" w:type="dxa"/>
          </w:tcPr>
          <w:p w14:paraId="5C91C2ED" w14:textId="4C988029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5EEFF468" w14:textId="1179924B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007CB0CC" w14:textId="7FEE0236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7A4AF329" w14:textId="68D7CFF2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</w:tr>
      <w:tr w:rsidR="00B97A89" w14:paraId="4C03F30A" w14:textId="285F5240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F2676C3" w14:textId="13470D3D" w:rsidR="00B97A89" w:rsidRDefault="00B97A89" w:rsidP="00B97A89">
            <w:pPr>
              <w:rPr>
                <w:rFonts w:cs="Times New Roman"/>
                <w:szCs w:val="24"/>
                <w:u w:val="single"/>
              </w:rPr>
            </w:pPr>
            <w:r w:rsidRPr="00822582">
              <w:rPr>
                <w:rFonts w:cs="Times New Roman"/>
                <w:sz w:val="20"/>
                <w:szCs w:val="20"/>
              </w:rPr>
              <w:lastRenderedPageBreak/>
              <w:t>Zhu et al.  (2024)</w:t>
            </w:r>
          </w:p>
        </w:tc>
        <w:tc>
          <w:tcPr>
            <w:tcW w:w="528" w:type="dxa"/>
          </w:tcPr>
          <w:p w14:paraId="6EC4D9DA" w14:textId="223AC2B4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10E66EA5" w14:textId="434C296A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732F5986" w14:textId="5BDD9FEC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7A8A629C" w14:textId="604D0776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29F60178" w14:textId="062414D6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5DA329BD" w14:textId="313FF67D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57852CFF" w14:textId="7DDFDB58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2B1C1DB6" w14:textId="0FEEB92E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70AC983F" w14:textId="5442D714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849" w:type="dxa"/>
          </w:tcPr>
          <w:p w14:paraId="28598D84" w14:textId="2341EB0A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0E96D8B3" w14:textId="32E2B121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27EF3626" w14:textId="3DB2184E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6BE33072" w14:textId="745B2F97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</w:tr>
      <w:tr w:rsidR="00B97A89" w14:paraId="4258AF39" w14:textId="05C68565" w:rsidTr="00A77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8FA052" w14:textId="43AD1D87" w:rsidR="00B97A89" w:rsidRDefault="00B97A89" w:rsidP="00B97A89">
            <w:pPr>
              <w:rPr>
                <w:rFonts w:cs="Times New Roman"/>
                <w:szCs w:val="24"/>
                <w:u w:val="single"/>
              </w:rPr>
            </w:pPr>
            <w:r w:rsidRPr="00822582">
              <w:rPr>
                <w:rFonts w:cs="Times New Roman"/>
                <w:sz w:val="20"/>
                <w:szCs w:val="20"/>
              </w:rPr>
              <w:t>Wu et al. (2015)</w:t>
            </w:r>
          </w:p>
        </w:tc>
        <w:tc>
          <w:tcPr>
            <w:tcW w:w="528" w:type="dxa"/>
          </w:tcPr>
          <w:p w14:paraId="48CD0D19" w14:textId="48807A4E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7D7C45A1" w14:textId="2C13F35D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2388319E" w14:textId="5CA8924C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3AE44541" w14:textId="38957D81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528" w:type="dxa"/>
          </w:tcPr>
          <w:p w14:paraId="624193B2" w14:textId="53109EB9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8CBFFA4" w14:textId="3FA60E1A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151AE03E" w14:textId="6077CEB0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43195DB3" w14:textId="5A995EF5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3F2C7831" w14:textId="542A5E3E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</w:tcPr>
          <w:p w14:paraId="280BB350" w14:textId="5E792FAB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0" w:type="dxa"/>
          </w:tcPr>
          <w:p w14:paraId="63EAD0CA" w14:textId="40BE426A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6C6807D5" w14:textId="71F9DB75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2BF83076" w14:textId="55BB92F7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</w:tr>
      <w:tr w:rsidR="00B97A89" w14:paraId="630F4402" w14:textId="6B67DE41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46EF61" w14:textId="11E55EC3" w:rsidR="00B97A89" w:rsidRDefault="00B97A89" w:rsidP="00B97A89">
            <w:pPr>
              <w:rPr>
                <w:rFonts w:cs="Times New Roman"/>
                <w:szCs w:val="24"/>
                <w:u w:val="single"/>
              </w:rPr>
            </w:pPr>
            <w:r w:rsidRPr="00822582">
              <w:rPr>
                <w:rFonts w:cs="Times New Roman"/>
                <w:sz w:val="20"/>
                <w:szCs w:val="20"/>
              </w:rPr>
              <w:t>Bai et al. (2003)</w:t>
            </w:r>
          </w:p>
        </w:tc>
        <w:tc>
          <w:tcPr>
            <w:tcW w:w="528" w:type="dxa"/>
          </w:tcPr>
          <w:p w14:paraId="02C82FB8" w14:textId="48A5B5CE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54DB4B3B" w14:textId="4F85246F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</w:tcPr>
          <w:p w14:paraId="7BE208C6" w14:textId="3F1ADC07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29778BD1" w14:textId="7B6F7DC1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28" w:type="dxa"/>
          </w:tcPr>
          <w:p w14:paraId="6A3B9C60" w14:textId="6DD1DAA6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</w:tcPr>
          <w:p w14:paraId="0BEB0BB6" w14:textId="38E31D92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28" w:type="dxa"/>
          </w:tcPr>
          <w:p w14:paraId="532CE9C2" w14:textId="4C601D54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7D108A7E" w14:textId="21D0EC13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7E9E0DDD" w14:textId="61502E29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1086CE80" w14:textId="3E20135F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1EACB7AE" w14:textId="66680184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485D2D64" w14:textId="0903BF5D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0AC65715" w14:textId="7EC41144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B97A89" w14:paraId="14073919" w14:textId="760770A8" w:rsidTr="00A77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B0EA99" w14:textId="56B1D279" w:rsidR="00B97A89" w:rsidRDefault="00B97A89" w:rsidP="00B97A89">
            <w:pPr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Zhao et al. (2016)</w:t>
            </w:r>
          </w:p>
        </w:tc>
        <w:tc>
          <w:tcPr>
            <w:tcW w:w="528" w:type="dxa"/>
          </w:tcPr>
          <w:p w14:paraId="7B18BA52" w14:textId="228C244D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7EB0D3D2" w14:textId="75596993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60BB1F31" w14:textId="023410CF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5A8770B" w14:textId="602A5CA2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2AEB851D" w14:textId="54308C8A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285E7224" w14:textId="658C743B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4A4DA94B" w14:textId="39FD866A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20647066" w14:textId="4E1A5C1C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4838BDD7" w14:textId="69A820B5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</w:tcPr>
          <w:p w14:paraId="43D7B134" w14:textId="71FBAD72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0" w:type="dxa"/>
          </w:tcPr>
          <w:p w14:paraId="44B5F866" w14:textId="0930C3B9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4574C95C" w14:textId="3A5AFD41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1679C76F" w14:textId="0C6725CB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</w:tr>
      <w:tr w:rsidR="00B97A89" w14:paraId="02F60EF3" w14:textId="58E49E1A" w:rsidTr="00A7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2637F7" w14:textId="75D38F29" w:rsidR="00B97A89" w:rsidRDefault="00B97A89" w:rsidP="00B97A89">
            <w:pPr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He et al. (2009)</w:t>
            </w:r>
          </w:p>
        </w:tc>
        <w:tc>
          <w:tcPr>
            <w:tcW w:w="528" w:type="dxa"/>
          </w:tcPr>
          <w:p w14:paraId="57EBC548" w14:textId="67EE1AB1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AFC35C0" w14:textId="3482DBF5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8A6AB05" w14:textId="1B3D0FD0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7CFB8EFE" w14:textId="426EC83A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28" w:type="dxa"/>
          </w:tcPr>
          <w:p w14:paraId="59A99E9B" w14:textId="33FF6C76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</w:tcPr>
          <w:p w14:paraId="5B3695B8" w14:textId="0498FD20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581AA5E2" w14:textId="7C336194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115ABA7A" w14:textId="78294BEC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</w:tcPr>
          <w:p w14:paraId="60B098F5" w14:textId="63529B96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</w:tcPr>
          <w:p w14:paraId="71E8E982" w14:textId="2DA34641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0" w:type="dxa"/>
          </w:tcPr>
          <w:p w14:paraId="0F531FC2" w14:textId="483AB693" w:rsidR="00B97A89" w:rsidRPr="00A77C2D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217713B8" w14:textId="799E1686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55922ECD" w14:textId="40D31654" w:rsidR="00B97A89" w:rsidRDefault="00B97A89" w:rsidP="00B97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</w:tr>
      <w:tr w:rsidR="00B97A89" w14:paraId="0B8659EF" w14:textId="641A42C4" w:rsidTr="00A77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A83FF8" w14:textId="2780B476" w:rsidR="00B97A89" w:rsidRDefault="00B97A89" w:rsidP="00B97A89">
            <w:pPr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Chang-ming et al. (2018)</w:t>
            </w:r>
          </w:p>
        </w:tc>
        <w:tc>
          <w:tcPr>
            <w:tcW w:w="528" w:type="dxa"/>
          </w:tcPr>
          <w:p w14:paraId="74EF2F96" w14:textId="0324F102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17018FB8" w14:textId="3B3E8290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31F353FF" w14:textId="1F68D77C" w:rsidR="00B97A89" w:rsidRPr="00A77C2D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77C2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5EEA226B" w14:textId="06337B09" w:rsidR="00B97A89" w:rsidRPr="00A77C2D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528" w:type="dxa"/>
          </w:tcPr>
          <w:p w14:paraId="57375955" w14:textId="1BCF4E7D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016AF264" w14:textId="7B02D538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14:paraId="7EE19801" w14:textId="018D10AC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2F91489D" w14:textId="1BC54EAF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</w:tcPr>
          <w:p w14:paraId="739B83C7" w14:textId="02E44D78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</w:tcPr>
          <w:p w14:paraId="301B53D8" w14:textId="2119BD1A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0" w:type="dxa"/>
          </w:tcPr>
          <w:p w14:paraId="236C4456" w14:textId="65265F38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523E5675" w14:textId="0C1FC588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dxa"/>
          </w:tcPr>
          <w:p w14:paraId="5E80404E" w14:textId="39E9B23F" w:rsidR="00B97A89" w:rsidRDefault="00B97A89" w:rsidP="00B97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u w:val="single"/>
              </w:rPr>
            </w:pPr>
            <w:r w:rsidRPr="00BA3628">
              <w:rPr>
                <w:rFonts w:cs="Times New Roman"/>
                <w:szCs w:val="24"/>
              </w:rPr>
              <w:t>-</w:t>
            </w:r>
          </w:p>
        </w:tc>
      </w:tr>
    </w:tbl>
    <w:p w14:paraId="2C87497D" w14:textId="77777777" w:rsidR="003946C0" w:rsidRDefault="003946C0" w:rsidP="002B4A57">
      <w:pPr>
        <w:rPr>
          <w:rFonts w:cs="Times New Roman"/>
          <w:szCs w:val="24"/>
          <w:u w:val="single"/>
        </w:rPr>
      </w:pPr>
    </w:p>
    <w:p w14:paraId="591D3454" w14:textId="77777777" w:rsidR="00D427D8" w:rsidRPr="002B4A57" w:rsidRDefault="00D427D8" w:rsidP="002B4A57">
      <w:pPr>
        <w:rPr>
          <w:rFonts w:cs="Times New Roman"/>
          <w:szCs w:val="24"/>
          <w:u w:val="single"/>
        </w:rPr>
      </w:pP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58F1AED1" w14:textId="506D69A2" w:rsidR="00DE23E8" w:rsidRPr="00D427D8" w:rsidRDefault="00994A3D" w:rsidP="00D427D8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D427D8" w:rsidSect="0077669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6586E" w14:textId="77777777" w:rsidR="007B446F" w:rsidRDefault="007B446F" w:rsidP="00117666">
      <w:pPr>
        <w:spacing w:after="0"/>
      </w:pPr>
      <w:r>
        <w:separator/>
      </w:r>
    </w:p>
  </w:endnote>
  <w:endnote w:type="continuationSeparator" w:id="0">
    <w:p w14:paraId="2936FB71" w14:textId="77777777" w:rsidR="007B446F" w:rsidRDefault="007B44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566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566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566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566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566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566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5F60C" w14:textId="77777777" w:rsidR="007B446F" w:rsidRDefault="007B446F" w:rsidP="00117666">
      <w:pPr>
        <w:spacing w:after="0"/>
      </w:pPr>
      <w:r>
        <w:separator/>
      </w:r>
    </w:p>
  </w:footnote>
  <w:footnote w:type="continuationSeparator" w:id="0">
    <w:p w14:paraId="715187A0" w14:textId="77777777" w:rsidR="007B446F" w:rsidRDefault="007B44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566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566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222"/>
    <w:rsid w:val="00034304"/>
    <w:rsid w:val="00035434"/>
    <w:rsid w:val="000471DB"/>
    <w:rsid w:val="00052A14"/>
    <w:rsid w:val="00077D53"/>
    <w:rsid w:val="00101FA3"/>
    <w:rsid w:val="00105FD9"/>
    <w:rsid w:val="00117666"/>
    <w:rsid w:val="001549D3"/>
    <w:rsid w:val="00160065"/>
    <w:rsid w:val="00177D84"/>
    <w:rsid w:val="001A721B"/>
    <w:rsid w:val="00267D18"/>
    <w:rsid w:val="002868E2"/>
    <w:rsid w:val="002869C3"/>
    <w:rsid w:val="002936E4"/>
    <w:rsid w:val="002B4A57"/>
    <w:rsid w:val="002C74CA"/>
    <w:rsid w:val="003024D6"/>
    <w:rsid w:val="003544FB"/>
    <w:rsid w:val="003946C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53EB"/>
    <w:rsid w:val="00593EEA"/>
    <w:rsid w:val="005A5EEE"/>
    <w:rsid w:val="005A615D"/>
    <w:rsid w:val="0063692C"/>
    <w:rsid w:val="006375C7"/>
    <w:rsid w:val="00654E8F"/>
    <w:rsid w:val="00660D05"/>
    <w:rsid w:val="006820B1"/>
    <w:rsid w:val="00691838"/>
    <w:rsid w:val="006B7D14"/>
    <w:rsid w:val="00701727"/>
    <w:rsid w:val="0070566C"/>
    <w:rsid w:val="00714C50"/>
    <w:rsid w:val="00725A7D"/>
    <w:rsid w:val="007501BE"/>
    <w:rsid w:val="007715A4"/>
    <w:rsid w:val="00776699"/>
    <w:rsid w:val="00790BB3"/>
    <w:rsid w:val="007B446F"/>
    <w:rsid w:val="007C206C"/>
    <w:rsid w:val="00803D24"/>
    <w:rsid w:val="00817DD6"/>
    <w:rsid w:val="008234BB"/>
    <w:rsid w:val="00883A30"/>
    <w:rsid w:val="00885156"/>
    <w:rsid w:val="009151AA"/>
    <w:rsid w:val="00927076"/>
    <w:rsid w:val="0093429D"/>
    <w:rsid w:val="00943573"/>
    <w:rsid w:val="00955E55"/>
    <w:rsid w:val="00970F7D"/>
    <w:rsid w:val="00994A3D"/>
    <w:rsid w:val="009C2B12"/>
    <w:rsid w:val="009C6082"/>
    <w:rsid w:val="009C70F3"/>
    <w:rsid w:val="00A174D9"/>
    <w:rsid w:val="00A42318"/>
    <w:rsid w:val="00A52E86"/>
    <w:rsid w:val="00A569CD"/>
    <w:rsid w:val="00A77C2D"/>
    <w:rsid w:val="00AA61A7"/>
    <w:rsid w:val="00AB5EE2"/>
    <w:rsid w:val="00AB6715"/>
    <w:rsid w:val="00B1671E"/>
    <w:rsid w:val="00B25EB8"/>
    <w:rsid w:val="00B354E1"/>
    <w:rsid w:val="00B37F4D"/>
    <w:rsid w:val="00B56682"/>
    <w:rsid w:val="00B97A89"/>
    <w:rsid w:val="00BD7871"/>
    <w:rsid w:val="00BF7AC6"/>
    <w:rsid w:val="00C24DC9"/>
    <w:rsid w:val="00C52A7B"/>
    <w:rsid w:val="00C56BAF"/>
    <w:rsid w:val="00C679AA"/>
    <w:rsid w:val="00C75972"/>
    <w:rsid w:val="00CB1719"/>
    <w:rsid w:val="00CC0A3A"/>
    <w:rsid w:val="00CC7221"/>
    <w:rsid w:val="00CD066B"/>
    <w:rsid w:val="00CE4FEE"/>
    <w:rsid w:val="00D14F75"/>
    <w:rsid w:val="00D427D8"/>
    <w:rsid w:val="00D84E5C"/>
    <w:rsid w:val="00DB59C3"/>
    <w:rsid w:val="00DC259A"/>
    <w:rsid w:val="00DE23E8"/>
    <w:rsid w:val="00E52377"/>
    <w:rsid w:val="00E64E17"/>
    <w:rsid w:val="00E71A2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D427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427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www-scopus-com.ezproxy.ticaret.edu.tr/results/results.uri?s=%28TITLE-ABS-KEY%28Traditional+Chinese+Medicine%29+OR+TITLE-ABS-KEY%28Integrative+Medicine%29+OR+TITLE-ABS-KEY%28Complementary+Therap*%29+OR+TITLE-ABS-KEY%28Alternative+Therap*%29+OR+TITLE-ABS-KEY%28Complementary+Medicine%29+OR+TITLE-ABS-KEY%28Alternative+Medicine%29+OR+TITLE-ABS-KEY%28Herbal+Medicine%29+OR+TITLE-ABS-KEY%28Chinese+Herbal+Drugs%29+OR+TITLE-ABS-KEY%28Chinese+Plant+Extracts%29+OR+TITLE-ABS-KEY%28Chinese+Patent+Medicine%29+OR+TITLE-ABS-KEY%28Acupuncture%29+OR+TITLE-ABS-KEY%28Moxibustion%29+OR+TITLE-ABS-KEY%28Cupping+Treatment%29+OR+TITLE-ABS-KEY%28Cupping+Therap*%29+OR+TITLE-ABS-KEY%28Qigong%29+OR+TITLE-ABS-KEY%28Tai+Chi%29+OR+TITLE-ABS-KEY%28Tai+Ji%29%29&amp;limit=10&amp;origin=searchhistory&amp;sort=plf-f&amp;src=s&amp;sot=b&amp;sdt=b&amp;sessionSearchId=16cb78fe78da5aa4523616996420e4c0" TargetMode="External"/><Relationship Id="rId18" Type="http://schemas.openxmlformats.org/officeDocument/2006/relationships/hyperlink" Target="https://www.webofscience.com/wos/woscc/summary/c4788774-ba08-47df-9c7b-ff68902f950a-016d89933a/relevance/1" TargetMode="External"/><Relationship Id="rId26" Type="http://schemas.openxmlformats.org/officeDocument/2006/relationships/image" Target="media/image2.jpeg"/><Relationship Id="rId3" Type="http://schemas.openxmlformats.org/officeDocument/2006/relationships/styles" Target="styles.xml"/><Relationship Id="rId21" Type="http://schemas.openxmlformats.org/officeDocument/2006/relationships/hyperlink" Target="https://pubmed.ncbi.nlm.nih.gov/?term=%28%28%28%28%28%28%28%28%28%28%28%28%28%28%28Cost%5BTitle%2FAbstract%5D%29+OR+%28Cost+Analysis%5BTitle%2FAbstract%5D%29%29+OR+%28Cost+Measure%2A%5BTitle%2FAbstract%5D%29%29+OR+%28Pricing%5BTitle%2FAbstract%5D%29%29+OR+%28Cost+Comparison%2A%5BTitle%2FAbstract%5D%29%29+OR+%28Cost+Effectiveness+Analysis%5BTitle%2FAbstract%5D%29%29+OR+%28Cost-Effectiveness+Analysis%5BTitle%2FAbstract%5D%29%29+OR+%28Cost+Benefit+Analysis%5BTitle%2FAbstract%5D%29%29+OR+%28Cost-Benefit+Analysis%5BTitle%2FAbstract%5D%29%29+OR+%28Cost+Effectiveness+Ratio%5BTitle%2FAbstract%5D%29%29+OR+%28Cost-Effectiveness+Ratio%5BTitle%2FAbstract%5D%29%29+OR+%28Cost+Utility+Analysis%5BTitle%2FAbstract%5D%29%29+OR+%28Cost-Utility+Analysis%5BTitle%2FAbstract%5D%29%29+OR+%28Incremental+Cost+Effectiveness+Ratio%5BTitle%2FAbstract%5D%29%29+OR+%28Incremental+Cost-Effectiveness+Ratio%5BTitle%2FAbstract%5D%29%29+OR+%28Economic+Evaluation%5BTitle%2FAbstract%5D%29&amp;sort=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-scopus-com.ezproxy.ticaret.edu.tr/results/results.uri?s=%28TITLE-ABS-KEY%28Cost%29+OR+TITLE-ABS-KEY%28Cost+Analysis%29+OR+TITLE-ABS-KEY%28Cost+Measure*%29+OR+TITLE-ABS-KEY%28Pricing%29+OR+TITLE-ABS-KEY%28Cost+Comparison*%29+OR+TITLE-ABS-KEY%28Cost+Effectiveness+Analysis%29+OR+TITLE-ABS-KEY%28Cost-Effectiveness+Analysis%29+OR+TITLE-ABS-KEY%28Cost+Benefit+Analysis%29+OR+TITLE-ABS-KEY%28Cost-Benefit+Analysis%29+OR+TITLE-ABS-KEY%28Cost+Effectiveness+Ratio%29+OR+TITLE-ABS-KEY%28Cost-Effectiveness+Ratio%29+OR+TITLE-ABS-KEY%28Cost+Utility+Analysis%29+OR+TITLE-ABS-KEY%28Cost-Utility+Analysis%29+OR+TITLE-ABS-KEY%28Incremental+Cost+Effectiveness+Ratio%29+OR+TITLE-ABS-KEY%28Incremental+Cost-Effectiveness+Ratio%29+OR+TITLE-ABS-KEY%28Economic+Evaluation%29%29&amp;limit=10&amp;origin=searchhistory&amp;sort=plf-f&amp;src=s&amp;sot=b&amp;sdt=b" TargetMode="External"/><Relationship Id="rId17" Type="http://schemas.openxmlformats.org/officeDocument/2006/relationships/hyperlink" Target="https://www.webofscience.com/wos/woscc/summary/20026aff-ca9a-44bc-9948-645335800b96-016d895b20/relevance/1" TargetMode="External"/><Relationship Id="rId25" Type="http://schemas.openxmlformats.org/officeDocument/2006/relationships/hyperlink" Target="https://s.wanfangdata.com.cn/advanced-search/paper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webofscience.com/wos/woscc/summary/48eaf4c7-c629-43e3-af45-8febd17ee50f-016d890774/relevance/1" TargetMode="External"/><Relationship Id="rId20" Type="http://schemas.openxmlformats.org/officeDocument/2006/relationships/hyperlink" Target="https://pubmed.ncbi.nlm.nih.gov/?term=%28%28%28%28%28%28%28%28%28%28%28%28%28%28%28Cost%5BTitle%2FAbstract%5D%29+OR+%28Cost+Analysis%5BTitle%2FAbstract%5D%29%29+OR+%28Cost+Measure%2A%5BTitle%2FAbstract%5D%29%29+OR+%28Pricing%5BTitle%2FAbstract%5D%29%29+OR+%28Cost+Comparison%2A%5BTitle%2FAbstract%5D%29%29+OR+%28Cost+Effectiveness+Analysis%5BTitle%2FAbstract%5D%29%29+OR+%28Cost-Effectiveness+Analysis%5BTitle%2FAbstract%5D%29%29+OR+%28Cost+Benefit+Analysis%5BTitle%2FAbstract%5D%29%29+OR+%28Cost-Benefit+Analysis%5BTitle%2FAbstract%5D%29%29+OR+%28Cost+Effectiveness+Ratio%5BTitle%2FAbstract%5D%29%29+OR+%28Cost-Effectiveness+Ratio%5BTitle%2FAbstract%5D%29%29+OR+%28Cost+Utility+Analysis%5BTitle%2FAbstract%5D%29%29+OR+%28Cost-Utility+Analysis%5BTitle%2FAbstract%5D%29%29+OR+%28Incremental+Cost+Effectiveness+Ratio%5BTitle%2FAbstract%5D%29%29+OR+%28Incremental+Cost-Effectiveness+Ratio%5BTitle%2FAbstract%5D%29%29+OR+%28Economic+Evaluation%5BTitle%2FAbstract%5D%29&amp;sort=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openxmlformats.org/officeDocument/2006/relationships/hyperlink" Target="https://oversea.cnki.net/kns/AdvSearch?dbcode=CFLS&amp;crossDbcodes=CJFQ,CDMD,CIPD,CCND,CYFD,CCJD,BDZK,CISD,CJFQ,CDMD,CIPD,CCND,CYFD,CCJD,BDZK,CISD,CJFN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-scopus-com.ezproxy.ticaret.edu.tr/results/results.uri?limit=10&amp;origin=searchhistory&amp;sort=plf-f&amp;src=s&amp;sot=comb&amp;sdt=comb&amp;sessionSearchId=0a2a7a5f3aca6d4a3aa62def77b01a1b" TargetMode="External"/><Relationship Id="rId23" Type="http://schemas.openxmlformats.org/officeDocument/2006/relationships/hyperlink" Target="https://pubmed.ncbi.nlm.nih.gov/?term=longquery0f7c95e5f96ca0c80086&amp;sort=" TargetMode="External"/><Relationship Id="rId28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hyperlink" Target="https://www.webofscience.com/wos/woscc/summary/a4f4d725-a4ff-462a-a9be-a59b78029978-016d89abd1/relevance/1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www-scopus-com.ezproxy.ticaret.edu.tr/results/results.uri?s=%28TITLE-ABS-KEY%28Lung+Neoplasm*%29+OR+TITLE-ABS-KEY%28Lung+Cancer*%29+OR+TITLE-ABS-KEY%28Pulmonary+Neoplasm*%29+OR+TITLE-ABS-KEY%28Pulmonary+Cancer*%29+OR+TITLE-ABS-KEY%28Cancer+of+the+Lung%29+OR+TITLE-ABS-KEY%28Non-Small+Cell+Lung+Cancer%29+OR+TITLE-ABS-KEY%28Non-Small+Cell+Lung+Carcinoma%29+OR+TITLE-ABS-KEY%28Small+Cell+Lung+Cancer%29+OR+TITLE-ABS-KEY%28Small+Cell+Lung+Carcinoma%29%29&amp;limit=10&amp;origin=searchhistory&amp;sort=plf-f&amp;src=s&amp;sot=b&amp;sdt=b" TargetMode="External"/><Relationship Id="rId22" Type="http://schemas.openxmlformats.org/officeDocument/2006/relationships/hyperlink" Target="https://pubmed.ncbi.nlm.nih.gov/?term=%28%28%28%28%28%28%28%28Lung+Neoplasm%2A%5BTitle%2FAbstract%5D%29+OR+%28Lung+Cancer%2A%5BTitle%2FAbstract%5D%29%29+OR+%28Pulmonary+Neoplasm%2A%5BTitle%2FAbstract%5D%29%29+OR+%28Pulmonary+Cancer%2A%5BTitle%2FAbstract%5D%29%29+OR+%28Cancer+of+the+Lung%5BTitle%2FAbstract%5D%29%29+OR+%28Non-Small+Cell+Lung+Cancer%5BTitle%2FAbstract%5D%29%29+OR+%28Non-Small+Cell+Lung+Carcinoma%5BTitle%2FAbstract%5D%29%29+OR+%28Small+Cell+Lung+Cancer%5BTitle%2FAbstract%5D%29%29+OR+%28Small+Cell+Lung+Carcinoma%5BTitle%2FAbstract%5D%29&amp;sort=" TargetMode="External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19</Words>
  <Characters>6789</Characters>
  <Application>Microsoft Office Word</Application>
  <DocSecurity>0</DocSecurity>
  <Lines>456</Lines>
  <Paragraphs>311</Paragraphs>
  <ScaleCrop>false</ScaleCrop>
  <Company/>
  <LinksUpToDate>false</LinksUpToDate>
  <CharactersWithSpaces>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9-29T10:55:00Z</dcterms:created>
  <dcterms:modified xsi:type="dcterms:W3CDTF">2025-09-29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ec52ae-833a-4f71-8639-baf5b7efbd07</vt:lpwstr>
  </property>
</Properties>
</file>